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5B77A5" w14:textId="70DDA22D" w:rsidR="003721DD" w:rsidRPr="00A81C2E" w:rsidRDefault="0093528D">
      <w:pPr>
        <w:rPr>
          <w:b/>
          <w:lang w:val="en-GB"/>
        </w:rPr>
      </w:pPr>
      <w:r w:rsidRPr="00A81C2E">
        <w:rPr>
          <w:b/>
          <w:lang w:val="en-GB"/>
        </w:rPr>
        <w:t>S1</w:t>
      </w:r>
      <w:r w:rsidR="004E7C8C" w:rsidRPr="00A81C2E">
        <w:rPr>
          <w:b/>
          <w:lang w:val="en-GB"/>
        </w:rPr>
        <w:t xml:space="preserve"> Table</w:t>
      </w:r>
      <w:r w:rsidR="00112D82" w:rsidRPr="00A81C2E">
        <w:rPr>
          <w:b/>
          <w:lang w:val="en-GB"/>
        </w:rPr>
        <w:t>:</w:t>
      </w:r>
      <w:r w:rsidR="003810A3" w:rsidRPr="00A81C2E">
        <w:rPr>
          <w:b/>
          <w:lang w:val="en-GB"/>
        </w:rPr>
        <w:t xml:space="preserve"> </w:t>
      </w:r>
    </w:p>
    <w:p w14:paraId="2C5CD42C" w14:textId="77777777" w:rsidR="00112D82" w:rsidRPr="00A81C2E" w:rsidRDefault="00112D82">
      <w:pPr>
        <w:rPr>
          <w:lang w:val="en-GB"/>
        </w:rPr>
      </w:pPr>
    </w:p>
    <w:p w14:paraId="004471A2" w14:textId="77777777" w:rsidR="00112D82" w:rsidRPr="00A81C2E" w:rsidRDefault="00112D82">
      <w:pPr>
        <w:rPr>
          <w:lang w:val="en-GB"/>
        </w:rPr>
      </w:pPr>
      <w:r w:rsidRPr="00A81C2E">
        <w:rPr>
          <w:lang w:val="en-GB"/>
        </w:rPr>
        <w:t>Data specification:</w:t>
      </w:r>
    </w:p>
    <w:p w14:paraId="5CC7F891" w14:textId="2042640D" w:rsidR="00112D82" w:rsidRPr="00A81C2E" w:rsidRDefault="00112D82">
      <w:pPr>
        <w:rPr>
          <w:lang w:val="en-GB"/>
        </w:rPr>
      </w:pPr>
      <w:r w:rsidRPr="00A81C2E">
        <w:rPr>
          <w:lang w:val="en-GB"/>
        </w:rPr>
        <w:t xml:space="preserve">Data was </w:t>
      </w:r>
      <w:r w:rsidR="00AB3180" w:rsidRPr="00A81C2E">
        <w:rPr>
          <w:lang w:val="en-GB"/>
        </w:rPr>
        <w:t xml:space="preserve">derived </w:t>
      </w:r>
      <w:r w:rsidRPr="00A81C2E">
        <w:rPr>
          <w:lang w:val="en-GB"/>
        </w:rPr>
        <w:t xml:space="preserve">from the </w:t>
      </w:r>
    </w:p>
    <w:p w14:paraId="7E97ACAA" w14:textId="49A4919D" w:rsidR="00112D82" w:rsidRPr="00A81C2E" w:rsidRDefault="006A58CF" w:rsidP="00112D82">
      <w:pPr>
        <w:numPr>
          <w:ilvl w:val="0"/>
          <w:numId w:val="1"/>
        </w:numPr>
        <w:spacing w:line="300" w:lineRule="atLeast"/>
        <w:rPr>
          <w:noProof/>
          <w:lang w:val="en-GB"/>
        </w:rPr>
      </w:pPr>
      <w:r w:rsidRPr="00A81C2E">
        <w:rPr>
          <w:noProof/>
          <w:lang w:val="en-GB"/>
        </w:rPr>
        <w:t xml:space="preserve">National Patient Register </w:t>
      </w:r>
      <w:r w:rsidR="00112D82" w:rsidRPr="00A81C2E">
        <w:rPr>
          <w:lang w:val="en-GB"/>
        </w:rPr>
        <w:t>(</w:t>
      </w:r>
      <w:r w:rsidR="00112D82" w:rsidRPr="00A81C2E">
        <w:rPr>
          <w:noProof/>
          <w:lang w:val="en-GB"/>
        </w:rPr>
        <w:t>LPR</w:t>
      </w:r>
      <w:r w:rsidR="00112D82" w:rsidRPr="00A81C2E">
        <w:rPr>
          <w:lang w:val="en-GB"/>
        </w:rPr>
        <w:t>)</w:t>
      </w:r>
    </w:p>
    <w:p w14:paraId="1BC7E3C1" w14:textId="6E83CC5B" w:rsidR="00112D82" w:rsidRPr="00A81C2E" w:rsidRDefault="006A58CF" w:rsidP="00112D82">
      <w:pPr>
        <w:numPr>
          <w:ilvl w:val="0"/>
          <w:numId w:val="1"/>
        </w:numPr>
        <w:spacing w:line="300" w:lineRule="atLeast"/>
        <w:rPr>
          <w:noProof/>
          <w:lang w:val="en-GB"/>
        </w:rPr>
      </w:pPr>
      <w:r w:rsidRPr="00A81C2E">
        <w:rPr>
          <w:noProof/>
          <w:lang w:val="en-GB"/>
        </w:rPr>
        <w:t xml:space="preserve">Medical Birth register </w:t>
      </w:r>
      <w:r w:rsidR="00112D82" w:rsidRPr="00A81C2E">
        <w:rPr>
          <w:lang w:val="en-GB"/>
        </w:rPr>
        <w:t>(</w:t>
      </w:r>
      <w:r w:rsidR="00112D82" w:rsidRPr="00A81C2E">
        <w:rPr>
          <w:noProof/>
          <w:lang w:val="en-GB"/>
        </w:rPr>
        <w:t>MFR</w:t>
      </w:r>
      <w:r w:rsidR="00112D82" w:rsidRPr="00A81C2E">
        <w:rPr>
          <w:lang w:val="en-GB"/>
        </w:rPr>
        <w:t>)</w:t>
      </w:r>
    </w:p>
    <w:p w14:paraId="5E792F77" w14:textId="77777777" w:rsidR="00112D82" w:rsidRPr="00A81C2E" w:rsidRDefault="00112D82" w:rsidP="00112D82">
      <w:pPr>
        <w:rPr>
          <w:b/>
          <w:lang w:val="en-GB"/>
        </w:rPr>
      </w:pPr>
    </w:p>
    <w:p w14:paraId="6A1EC597" w14:textId="77777777" w:rsidR="00112D82" w:rsidRPr="00A81C2E" w:rsidRDefault="00112D82" w:rsidP="00112D82">
      <w:pPr>
        <w:rPr>
          <w:szCs w:val="22"/>
          <w:lang w:val="en-GB"/>
        </w:rPr>
      </w:pPr>
      <w:r w:rsidRPr="00A81C2E">
        <w:rPr>
          <w:b/>
          <w:lang w:val="en-GB"/>
        </w:rPr>
        <w:t xml:space="preserve">Population 1: Mothers. </w:t>
      </w:r>
    </w:p>
    <w:p w14:paraId="398F1822" w14:textId="77777777" w:rsidR="00112D82" w:rsidRPr="00A81C2E" w:rsidRDefault="00112D82" w:rsidP="00112D82">
      <w:pPr>
        <w:rPr>
          <w:lang w:val="en-GB"/>
        </w:rPr>
      </w:pPr>
      <w:r w:rsidRPr="00A81C2E">
        <w:rPr>
          <w:lang w:val="en-GB"/>
        </w:rPr>
        <w:t xml:space="preserve">The population was formed from the Medical Birth register and constitutes of all women whom in the period 1991-2018 (both years included) gave birth to a singleton child at term in breech presentation. </w:t>
      </w:r>
    </w:p>
    <w:p w14:paraId="419DA7DE" w14:textId="77777777" w:rsidR="00112D82" w:rsidRPr="00A81C2E" w:rsidRDefault="00112D82" w:rsidP="00112D82">
      <w:pPr>
        <w:rPr>
          <w:lang w:val="en-GB"/>
        </w:rPr>
      </w:pPr>
    </w:p>
    <w:p w14:paraId="583DCF7B" w14:textId="1FB60500" w:rsidR="00112D82" w:rsidRPr="00A81C2E" w:rsidRDefault="00112D82" w:rsidP="00112D82">
      <w:pPr>
        <w:rPr>
          <w:lang w:val="en-GB"/>
        </w:rPr>
      </w:pPr>
      <w:r w:rsidRPr="00A81C2E">
        <w:rPr>
          <w:lang w:val="en-GB"/>
        </w:rPr>
        <w:t>For the population all access was given from the National patient register</w:t>
      </w:r>
      <w:r w:rsidR="006A58CF" w:rsidRPr="00A81C2E">
        <w:rPr>
          <w:lang w:val="en-GB"/>
        </w:rPr>
        <w:t xml:space="preserve"> </w:t>
      </w:r>
      <w:r w:rsidRPr="00A81C2E">
        <w:rPr>
          <w:lang w:val="en-GB"/>
        </w:rPr>
        <w:t xml:space="preserve">to </w:t>
      </w:r>
      <w:r w:rsidR="006A58CF" w:rsidRPr="00A81C2E">
        <w:rPr>
          <w:lang w:val="en-GB"/>
        </w:rPr>
        <w:t xml:space="preserve">all </w:t>
      </w:r>
      <w:r w:rsidRPr="00A81C2E">
        <w:rPr>
          <w:lang w:val="en-GB"/>
        </w:rPr>
        <w:t xml:space="preserve">somatic contacts </w:t>
      </w:r>
      <w:r w:rsidR="006A58CF" w:rsidRPr="00A81C2E">
        <w:rPr>
          <w:lang w:val="en-GB"/>
        </w:rPr>
        <w:t xml:space="preserve">from public as well as private hospitals. </w:t>
      </w:r>
    </w:p>
    <w:p w14:paraId="3CCC43D4" w14:textId="77777777" w:rsidR="006A58CF" w:rsidRPr="00A81C2E" w:rsidRDefault="006A58CF" w:rsidP="00112D82">
      <w:pPr>
        <w:rPr>
          <w:lang w:val="en-GB"/>
        </w:rPr>
      </w:pPr>
    </w:p>
    <w:p w14:paraId="06524064" w14:textId="01AC30A1" w:rsidR="00AB3180" w:rsidRPr="00A81C2E" w:rsidRDefault="00AB3180" w:rsidP="00112D82">
      <w:pPr>
        <w:rPr>
          <w:b/>
          <w:lang w:val="en-GB"/>
        </w:rPr>
      </w:pPr>
      <w:r w:rsidRPr="00A81C2E">
        <w:rPr>
          <w:b/>
          <w:lang w:val="en-GB"/>
        </w:rPr>
        <w:t>Maternal morbidity</w:t>
      </w:r>
    </w:p>
    <w:tbl>
      <w:tblPr>
        <w:tblStyle w:val="Tabel-Gitter"/>
        <w:tblW w:w="0" w:type="auto"/>
        <w:tblInd w:w="340" w:type="dxa"/>
        <w:tblLook w:val="04A0" w:firstRow="1" w:lastRow="0" w:firstColumn="1" w:lastColumn="0" w:noHBand="0" w:noVBand="1"/>
      </w:tblPr>
      <w:tblGrid>
        <w:gridCol w:w="1470"/>
        <w:gridCol w:w="769"/>
        <w:gridCol w:w="4503"/>
        <w:gridCol w:w="1088"/>
        <w:gridCol w:w="1452"/>
      </w:tblGrid>
      <w:tr w:rsidR="00AB3180" w:rsidRPr="00A81C2E" w14:paraId="40994E9D" w14:textId="1CC30F49" w:rsidTr="00D54BCF">
        <w:tc>
          <w:tcPr>
            <w:tcW w:w="1470" w:type="dxa"/>
            <w:shd w:val="clear" w:color="auto" w:fill="2E74B5" w:themeFill="accent1" w:themeFillShade="BF"/>
          </w:tcPr>
          <w:p w14:paraId="53B37DDE" w14:textId="77777777" w:rsidR="00AB3180" w:rsidRPr="00A81C2E" w:rsidRDefault="00AB3180" w:rsidP="00C23460">
            <w:pPr>
              <w:pStyle w:val="Listeafsnit"/>
              <w:ind w:left="0"/>
              <w:jc w:val="center"/>
              <w:rPr>
                <w:color w:val="FFFFFF" w:themeColor="background1"/>
                <w:lang w:val="en-GB"/>
              </w:rPr>
            </w:pPr>
          </w:p>
        </w:tc>
        <w:tc>
          <w:tcPr>
            <w:tcW w:w="6360" w:type="dxa"/>
            <w:gridSpan w:val="3"/>
            <w:shd w:val="clear" w:color="auto" w:fill="2E74B5" w:themeFill="accent1" w:themeFillShade="BF"/>
          </w:tcPr>
          <w:p w14:paraId="5FD31A00" w14:textId="3EB57E1A" w:rsidR="00AB3180" w:rsidRPr="00A81C2E" w:rsidRDefault="00AB3180" w:rsidP="00C23460">
            <w:pPr>
              <w:pStyle w:val="Listeafsnit"/>
              <w:ind w:left="0"/>
              <w:jc w:val="center"/>
              <w:rPr>
                <w:color w:val="FFFFFF" w:themeColor="background1"/>
                <w:lang w:val="en-GB"/>
              </w:rPr>
            </w:pPr>
            <w:r w:rsidRPr="00A81C2E">
              <w:rPr>
                <w:color w:val="FFFFFF" w:themeColor="background1"/>
                <w:lang w:val="en-GB"/>
              </w:rPr>
              <w:t xml:space="preserve">Codes </w:t>
            </w:r>
          </w:p>
        </w:tc>
        <w:tc>
          <w:tcPr>
            <w:tcW w:w="1452" w:type="dxa"/>
            <w:shd w:val="clear" w:color="auto" w:fill="2E74B5" w:themeFill="accent1" w:themeFillShade="BF"/>
          </w:tcPr>
          <w:p w14:paraId="022E1DF8" w14:textId="77777777" w:rsidR="00AB3180" w:rsidRPr="00A81C2E" w:rsidRDefault="00AB3180" w:rsidP="00C23460">
            <w:pPr>
              <w:pStyle w:val="Listeafsnit"/>
              <w:ind w:left="0"/>
              <w:jc w:val="center"/>
              <w:rPr>
                <w:color w:val="FFFFFF" w:themeColor="background1"/>
                <w:lang w:val="en-GB"/>
              </w:rPr>
            </w:pPr>
          </w:p>
        </w:tc>
      </w:tr>
      <w:tr w:rsidR="00AB3180" w:rsidRPr="00A81C2E" w14:paraId="0E9DDAF5" w14:textId="3E405A48" w:rsidTr="00D54BCF">
        <w:tc>
          <w:tcPr>
            <w:tcW w:w="1470" w:type="dxa"/>
            <w:shd w:val="clear" w:color="auto" w:fill="2E74B5" w:themeFill="accent1" w:themeFillShade="BF"/>
          </w:tcPr>
          <w:p w14:paraId="5469A3FE" w14:textId="72091393" w:rsidR="00AB3180" w:rsidRPr="00A81C2E" w:rsidRDefault="00AB3180" w:rsidP="00C23460">
            <w:pPr>
              <w:pStyle w:val="Listeafsnit"/>
              <w:ind w:left="0"/>
              <w:rPr>
                <w:color w:val="FFFFFF" w:themeColor="background1"/>
                <w:lang w:val="en-GB"/>
              </w:rPr>
            </w:pPr>
            <w:r w:rsidRPr="00A81C2E">
              <w:rPr>
                <w:color w:val="FFFFFF" w:themeColor="background1"/>
                <w:lang w:val="en-GB"/>
              </w:rPr>
              <w:t>Name</w:t>
            </w:r>
          </w:p>
        </w:tc>
        <w:tc>
          <w:tcPr>
            <w:tcW w:w="769" w:type="dxa"/>
            <w:shd w:val="clear" w:color="auto" w:fill="2E74B5" w:themeFill="accent1" w:themeFillShade="BF"/>
          </w:tcPr>
          <w:p w14:paraId="73C521A2" w14:textId="77777777" w:rsidR="00AB3180" w:rsidRPr="00A81C2E" w:rsidRDefault="00AB3180" w:rsidP="00C23460">
            <w:pPr>
              <w:pStyle w:val="Listeafsnit"/>
              <w:ind w:left="0"/>
              <w:rPr>
                <w:color w:val="FFFFFF" w:themeColor="background1"/>
                <w:lang w:val="en-GB"/>
              </w:rPr>
            </w:pPr>
            <w:r w:rsidRPr="00A81C2E">
              <w:rPr>
                <w:color w:val="FFFFFF" w:themeColor="background1"/>
                <w:lang w:val="en-GB"/>
              </w:rPr>
              <w:t>ICD-8</w:t>
            </w:r>
          </w:p>
        </w:tc>
        <w:tc>
          <w:tcPr>
            <w:tcW w:w="4503" w:type="dxa"/>
            <w:shd w:val="clear" w:color="auto" w:fill="2E74B5" w:themeFill="accent1" w:themeFillShade="BF"/>
          </w:tcPr>
          <w:p w14:paraId="506B2504" w14:textId="77777777" w:rsidR="00AB3180" w:rsidRPr="00A81C2E" w:rsidRDefault="00AB3180" w:rsidP="00C23460">
            <w:pPr>
              <w:pStyle w:val="Listeafsnit"/>
              <w:ind w:left="0"/>
              <w:rPr>
                <w:color w:val="FFFFFF" w:themeColor="background1"/>
                <w:lang w:val="en-GB"/>
              </w:rPr>
            </w:pPr>
          </w:p>
        </w:tc>
        <w:tc>
          <w:tcPr>
            <w:tcW w:w="1088" w:type="dxa"/>
            <w:shd w:val="clear" w:color="auto" w:fill="2E74B5" w:themeFill="accent1" w:themeFillShade="BF"/>
          </w:tcPr>
          <w:p w14:paraId="6CA8464D" w14:textId="27F07FFF" w:rsidR="00AB3180" w:rsidRPr="00A81C2E" w:rsidRDefault="00AB3180" w:rsidP="00C23460">
            <w:pPr>
              <w:pStyle w:val="Listeafsnit"/>
              <w:ind w:left="0"/>
              <w:rPr>
                <w:color w:val="FFFFFF" w:themeColor="background1"/>
                <w:lang w:val="en-GB"/>
              </w:rPr>
            </w:pPr>
            <w:r w:rsidRPr="00A81C2E">
              <w:rPr>
                <w:color w:val="FFFFFF" w:themeColor="background1"/>
                <w:lang w:val="en-GB"/>
              </w:rPr>
              <w:t>ICD-10</w:t>
            </w:r>
          </w:p>
        </w:tc>
        <w:tc>
          <w:tcPr>
            <w:tcW w:w="1452" w:type="dxa"/>
            <w:shd w:val="clear" w:color="auto" w:fill="2E74B5" w:themeFill="accent1" w:themeFillShade="BF"/>
          </w:tcPr>
          <w:p w14:paraId="45D455EC" w14:textId="0EE7DD53" w:rsidR="00AB3180" w:rsidRPr="00A81C2E" w:rsidRDefault="00AB3180" w:rsidP="00C23460">
            <w:pPr>
              <w:pStyle w:val="Listeafsnit"/>
              <w:ind w:left="0"/>
              <w:rPr>
                <w:color w:val="FFFFFF" w:themeColor="background1"/>
                <w:lang w:val="en-GB"/>
              </w:rPr>
            </w:pPr>
            <w:r w:rsidRPr="00A81C2E">
              <w:rPr>
                <w:color w:val="FFFFFF" w:themeColor="background1"/>
                <w:lang w:val="en-GB"/>
              </w:rPr>
              <w:t>Specifications</w:t>
            </w:r>
          </w:p>
        </w:tc>
      </w:tr>
      <w:tr w:rsidR="00AB3180" w:rsidRPr="00A81C2E" w14:paraId="5C8A3CCE" w14:textId="7DF12070" w:rsidTr="00D54BCF">
        <w:tc>
          <w:tcPr>
            <w:tcW w:w="1470" w:type="dxa"/>
          </w:tcPr>
          <w:p w14:paraId="58E59A88" w14:textId="5B11BBEE" w:rsidR="00AB3180" w:rsidRPr="00A81C2E" w:rsidRDefault="00AB3180" w:rsidP="004E4EE2">
            <w:pPr>
              <w:pStyle w:val="Listeafsnit"/>
              <w:ind w:left="0"/>
              <w:jc w:val="left"/>
              <w:rPr>
                <w:lang w:val="en-GB"/>
              </w:rPr>
            </w:pPr>
            <w:r w:rsidRPr="00A81C2E">
              <w:rPr>
                <w:lang w:val="en-GB"/>
              </w:rPr>
              <w:t>Pregnancy, delivery or maternity</w:t>
            </w:r>
          </w:p>
        </w:tc>
        <w:tc>
          <w:tcPr>
            <w:tcW w:w="769" w:type="dxa"/>
            <w:shd w:val="clear" w:color="auto" w:fill="D9D9D9" w:themeFill="background1" w:themeFillShade="D9"/>
          </w:tcPr>
          <w:p w14:paraId="7B662FB7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4503" w:type="dxa"/>
          </w:tcPr>
          <w:p w14:paraId="45F134C4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088" w:type="dxa"/>
          </w:tcPr>
          <w:p w14:paraId="1A41774B" w14:textId="3977D9F4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DO*</w:t>
            </w:r>
          </w:p>
        </w:tc>
        <w:tc>
          <w:tcPr>
            <w:tcW w:w="1452" w:type="dxa"/>
          </w:tcPr>
          <w:p w14:paraId="2676637F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</w:tr>
      <w:tr w:rsidR="00AB3180" w:rsidRPr="00A81C2E" w14:paraId="2D33E1F2" w14:textId="26D3CDE3" w:rsidTr="00D54BCF">
        <w:tc>
          <w:tcPr>
            <w:tcW w:w="1470" w:type="dxa"/>
          </w:tcPr>
          <w:p w14:paraId="3E4B8C65" w14:textId="4CE37BCA" w:rsidR="00AB3180" w:rsidRPr="00A81C2E" w:rsidRDefault="00AB3180" w:rsidP="004E4EE2">
            <w:pPr>
              <w:pStyle w:val="Listeafsnit"/>
              <w:ind w:left="0"/>
              <w:jc w:val="left"/>
              <w:rPr>
                <w:lang w:val="en-GB"/>
              </w:rPr>
            </w:pPr>
            <w:r w:rsidRPr="00A81C2E">
              <w:rPr>
                <w:lang w:val="en-GB"/>
              </w:rPr>
              <w:t>Placenta praevia</w:t>
            </w:r>
          </w:p>
        </w:tc>
        <w:tc>
          <w:tcPr>
            <w:tcW w:w="769" w:type="dxa"/>
          </w:tcPr>
          <w:p w14:paraId="7355C532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651*</w:t>
            </w:r>
          </w:p>
          <w:p w14:paraId="3C7B0C72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4503" w:type="dxa"/>
            <w:shd w:val="clear" w:color="auto" w:fill="D9D9D9" w:themeFill="background1" w:themeFillShade="D9"/>
          </w:tcPr>
          <w:p w14:paraId="068D0D16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088" w:type="dxa"/>
            <w:shd w:val="clear" w:color="auto" w:fill="D9D9D9" w:themeFill="background1" w:themeFillShade="D9"/>
          </w:tcPr>
          <w:p w14:paraId="57993FDD" w14:textId="518215D9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</w:tcPr>
          <w:p w14:paraId="268E53A2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</w:tr>
      <w:tr w:rsidR="00AB3180" w:rsidRPr="00A81C2E" w14:paraId="3400A27A" w14:textId="3D2B4358" w:rsidTr="00D54BCF">
        <w:tc>
          <w:tcPr>
            <w:tcW w:w="1470" w:type="dxa"/>
          </w:tcPr>
          <w:p w14:paraId="3A6FC087" w14:textId="4E10D989" w:rsidR="00AB3180" w:rsidRPr="00A81C2E" w:rsidRDefault="00AB3180" w:rsidP="004E4EE2">
            <w:pPr>
              <w:pStyle w:val="Listeafsnit"/>
              <w:ind w:left="0"/>
              <w:jc w:val="left"/>
              <w:rPr>
                <w:lang w:val="en-GB"/>
              </w:rPr>
            </w:pPr>
            <w:r w:rsidRPr="00A81C2E">
              <w:rPr>
                <w:lang w:val="en-GB"/>
              </w:rPr>
              <w:t>Uterus rupture</w:t>
            </w:r>
          </w:p>
        </w:tc>
        <w:tc>
          <w:tcPr>
            <w:tcW w:w="769" w:type="dxa"/>
          </w:tcPr>
          <w:p w14:paraId="6C39DD0C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6599*</w:t>
            </w:r>
          </w:p>
        </w:tc>
        <w:tc>
          <w:tcPr>
            <w:tcW w:w="4503" w:type="dxa"/>
            <w:shd w:val="clear" w:color="auto" w:fill="D9D9D9" w:themeFill="background1" w:themeFillShade="D9"/>
          </w:tcPr>
          <w:p w14:paraId="4BDB5159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088" w:type="dxa"/>
            <w:shd w:val="clear" w:color="auto" w:fill="D9D9D9" w:themeFill="background1" w:themeFillShade="D9"/>
          </w:tcPr>
          <w:p w14:paraId="02E205AE" w14:textId="6C3BC401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</w:tcPr>
          <w:p w14:paraId="3FC36A79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</w:tr>
      <w:tr w:rsidR="00AB3180" w:rsidRPr="00A81C2E" w14:paraId="18C216F5" w14:textId="46D88630" w:rsidTr="00D54BCF">
        <w:trPr>
          <w:trHeight w:val="371"/>
        </w:trPr>
        <w:tc>
          <w:tcPr>
            <w:tcW w:w="1470" w:type="dxa"/>
          </w:tcPr>
          <w:p w14:paraId="1765F9FE" w14:textId="74B3AE78" w:rsidR="00AB3180" w:rsidRPr="00A81C2E" w:rsidRDefault="00AB3180" w:rsidP="004E4EE2">
            <w:pPr>
              <w:pStyle w:val="Listeafsnit"/>
              <w:ind w:left="0"/>
              <w:jc w:val="left"/>
              <w:rPr>
                <w:lang w:val="en-GB"/>
              </w:rPr>
            </w:pPr>
            <w:r w:rsidRPr="00A81C2E">
              <w:rPr>
                <w:lang w:val="en-GB"/>
              </w:rPr>
              <w:t>Complications</w:t>
            </w:r>
          </w:p>
        </w:tc>
        <w:tc>
          <w:tcPr>
            <w:tcW w:w="769" w:type="dxa"/>
            <w:shd w:val="clear" w:color="auto" w:fill="D9D9D9" w:themeFill="background1" w:themeFillShade="D9"/>
          </w:tcPr>
          <w:p w14:paraId="3E343D52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4503" w:type="dxa"/>
          </w:tcPr>
          <w:p w14:paraId="4245D52C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088" w:type="dxa"/>
            <w:shd w:val="clear" w:color="auto" w:fill="auto"/>
          </w:tcPr>
          <w:p w14:paraId="75214788" w14:textId="37CCAE41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DT814*</w:t>
            </w:r>
          </w:p>
        </w:tc>
        <w:tc>
          <w:tcPr>
            <w:tcW w:w="1452" w:type="dxa"/>
          </w:tcPr>
          <w:p w14:paraId="62698C1A" w14:textId="77777777" w:rsidR="00AB3180" w:rsidRPr="00A81C2E" w:rsidRDefault="00D54BCF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Infection after surgery</w:t>
            </w:r>
          </w:p>
          <w:p w14:paraId="7BA0BE4B" w14:textId="4151CBC3" w:rsidR="00D54BCF" w:rsidRPr="00A81C2E" w:rsidRDefault="00D54BCF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 xml:space="preserve">Incl. postoperative sepsis, abscess, wound infection, pneumonia and urinary tract infection. </w:t>
            </w:r>
          </w:p>
        </w:tc>
      </w:tr>
      <w:tr w:rsidR="00AB3180" w:rsidRPr="00A81C2E" w14:paraId="58379A6E" w14:textId="60B141CC" w:rsidTr="00D54BCF">
        <w:trPr>
          <w:trHeight w:val="371"/>
        </w:trPr>
        <w:tc>
          <w:tcPr>
            <w:tcW w:w="1470" w:type="dxa"/>
          </w:tcPr>
          <w:p w14:paraId="57EBAB7A" w14:textId="0630A57A" w:rsidR="00AB3180" w:rsidRPr="00A81C2E" w:rsidRDefault="00AB3180" w:rsidP="004E4EE2">
            <w:pPr>
              <w:pStyle w:val="Listeafsnit"/>
              <w:ind w:left="0"/>
              <w:jc w:val="left"/>
              <w:rPr>
                <w:lang w:val="en-GB"/>
              </w:rPr>
            </w:pPr>
            <w:r w:rsidRPr="00A81C2E">
              <w:rPr>
                <w:lang w:val="en-GB"/>
              </w:rPr>
              <w:t xml:space="preserve">Cesarean </w:t>
            </w:r>
          </w:p>
        </w:tc>
        <w:tc>
          <w:tcPr>
            <w:tcW w:w="769" w:type="dxa"/>
            <w:shd w:val="clear" w:color="auto" w:fill="auto"/>
          </w:tcPr>
          <w:p w14:paraId="071E50AC" w14:textId="6DE28A15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63620</w:t>
            </w:r>
          </w:p>
        </w:tc>
        <w:tc>
          <w:tcPr>
            <w:tcW w:w="4503" w:type="dxa"/>
          </w:tcPr>
          <w:p w14:paraId="53321BB0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088" w:type="dxa"/>
            <w:shd w:val="clear" w:color="auto" w:fill="auto"/>
          </w:tcPr>
          <w:p w14:paraId="310998CC" w14:textId="0C0FBF7F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KMCA10*</w:t>
            </w:r>
          </w:p>
        </w:tc>
        <w:tc>
          <w:tcPr>
            <w:tcW w:w="1452" w:type="dxa"/>
          </w:tcPr>
          <w:p w14:paraId="0B36275F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</w:tr>
      <w:tr w:rsidR="00AB3180" w:rsidRPr="00A81C2E" w14:paraId="4F5B9D3B" w14:textId="37912F72" w:rsidTr="00D54BCF">
        <w:trPr>
          <w:trHeight w:val="371"/>
        </w:trPr>
        <w:tc>
          <w:tcPr>
            <w:tcW w:w="1470" w:type="dxa"/>
          </w:tcPr>
          <w:p w14:paraId="0AE27880" w14:textId="03C133FB" w:rsidR="00AB3180" w:rsidRPr="00A81C2E" w:rsidRDefault="00AB3180" w:rsidP="004E4EE2">
            <w:pPr>
              <w:pStyle w:val="Listeafsnit"/>
              <w:ind w:left="0"/>
              <w:jc w:val="left"/>
              <w:rPr>
                <w:lang w:val="en-GB"/>
              </w:rPr>
            </w:pPr>
            <w:r w:rsidRPr="00A81C2E">
              <w:rPr>
                <w:lang w:val="en-GB"/>
              </w:rPr>
              <w:t>Hysterectomy</w:t>
            </w:r>
          </w:p>
        </w:tc>
        <w:tc>
          <w:tcPr>
            <w:tcW w:w="769" w:type="dxa"/>
            <w:shd w:val="clear" w:color="auto" w:fill="auto"/>
          </w:tcPr>
          <w:p w14:paraId="43BE1828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60940</w:t>
            </w:r>
          </w:p>
          <w:p w14:paraId="6EB17DDC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60960</w:t>
            </w:r>
          </w:p>
          <w:p w14:paraId="2A365E21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lastRenderedPageBreak/>
              <w:t>61020</w:t>
            </w:r>
          </w:p>
          <w:p w14:paraId="2D356A2B" w14:textId="02C5DF8D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61100</w:t>
            </w:r>
          </w:p>
        </w:tc>
        <w:tc>
          <w:tcPr>
            <w:tcW w:w="4503" w:type="dxa"/>
          </w:tcPr>
          <w:p w14:paraId="44315D68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088" w:type="dxa"/>
            <w:shd w:val="clear" w:color="auto" w:fill="auto"/>
          </w:tcPr>
          <w:p w14:paraId="7C1DC33D" w14:textId="445D23C0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KMCA33</w:t>
            </w:r>
          </w:p>
          <w:p w14:paraId="7536B8C7" w14:textId="1CD80303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KLCD00</w:t>
            </w:r>
          </w:p>
        </w:tc>
        <w:tc>
          <w:tcPr>
            <w:tcW w:w="1452" w:type="dxa"/>
          </w:tcPr>
          <w:p w14:paraId="57D5EA46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</w:tr>
      <w:tr w:rsidR="00AB3180" w:rsidRPr="00A81C2E" w14:paraId="753CB1FC" w14:textId="448972AB" w:rsidTr="00D54BCF">
        <w:trPr>
          <w:trHeight w:val="371"/>
        </w:trPr>
        <w:tc>
          <w:tcPr>
            <w:tcW w:w="1470" w:type="dxa"/>
          </w:tcPr>
          <w:p w14:paraId="1644A33E" w14:textId="4446651E" w:rsidR="00AB3180" w:rsidRPr="00A81C2E" w:rsidRDefault="00AB3180" w:rsidP="004E4EE2">
            <w:pPr>
              <w:pStyle w:val="Listeafsnit"/>
              <w:ind w:left="0"/>
              <w:jc w:val="left"/>
              <w:rPr>
                <w:lang w:val="en-GB"/>
              </w:rPr>
            </w:pPr>
            <w:r w:rsidRPr="00A81C2E">
              <w:rPr>
                <w:lang w:val="en-GB"/>
              </w:rPr>
              <w:lastRenderedPageBreak/>
              <w:t xml:space="preserve">Suture of uterus rupture or bladder </w:t>
            </w:r>
          </w:p>
        </w:tc>
        <w:tc>
          <w:tcPr>
            <w:tcW w:w="769" w:type="dxa"/>
            <w:shd w:val="clear" w:color="auto" w:fill="auto"/>
          </w:tcPr>
          <w:p w14:paraId="62373E83" w14:textId="64304D7B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66120</w:t>
            </w:r>
          </w:p>
        </w:tc>
        <w:tc>
          <w:tcPr>
            <w:tcW w:w="4503" w:type="dxa"/>
          </w:tcPr>
          <w:p w14:paraId="0E2FA87C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088" w:type="dxa"/>
            <w:shd w:val="clear" w:color="auto" w:fill="auto"/>
          </w:tcPr>
          <w:p w14:paraId="2C194772" w14:textId="34D944C2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KMCC00</w:t>
            </w:r>
          </w:p>
          <w:p w14:paraId="7C66223E" w14:textId="60D69922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KKCH00</w:t>
            </w:r>
          </w:p>
        </w:tc>
        <w:tc>
          <w:tcPr>
            <w:tcW w:w="1452" w:type="dxa"/>
          </w:tcPr>
          <w:p w14:paraId="6800F1E5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</w:tr>
      <w:tr w:rsidR="00AB3180" w:rsidRPr="00A81C2E" w14:paraId="7F76F3B9" w14:textId="074CCDFD" w:rsidTr="00D54BCF">
        <w:trPr>
          <w:trHeight w:val="371"/>
        </w:trPr>
        <w:tc>
          <w:tcPr>
            <w:tcW w:w="1470" w:type="dxa"/>
          </w:tcPr>
          <w:p w14:paraId="237EABAC" w14:textId="71625495" w:rsidR="00AB3180" w:rsidRPr="00A81C2E" w:rsidRDefault="00AB3180" w:rsidP="004E4EE2">
            <w:pPr>
              <w:pStyle w:val="Listeafsnit"/>
              <w:ind w:left="0"/>
              <w:jc w:val="left"/>
              <w:rPr>
                <w:lang w:val="en-GB"/>
              </w:rPr>
            </w:pPr>
            <w:r w:rsidRPr="00A81C2E">
              <w:rPr>
                <w:lang w:val="en-GB"/>
              </w:rPr>
              <w:t>Reoperation</w:t>
            </w:r>
          </w:p>
        </w:tc>
        <w:tc>
          <w:tcPr>
            <w:tcW w:w="769" w:type="dxa"/>
            <w:shd w:val="clear" w:color="auto" w:fill="auto"/>
          </w:tcPr>
          <w:p w14:paraId="7707C099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66800</w:t>
            </w:r>
          </w:p>
          <w:p w14:paraId="7F749667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66820</w:t>
            </w:r>
          </w:p>
          <w:p w14:paraId="36BAF21E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66840</w:t>
            </w:r>
          </w:p>
          <w:p w14:paraId="3CE736C0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66860</w:t>
            </w:r>
          </w:p>
          <w:p w14:paraId="4D8C9A88" w14:textId="0D2C330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66890</w:t>
            </w:r>
          </w:p>
        </w:tc>
        <w:tc>
          <w:tcPr>
            <w:tcW w:w="4503" w:type="dxa"/>
          </w:tcPr>
          <w:p w14:paraId="53E58D33" w14:textId="31DF87E8" w:rsidR="00AB3180" w:rsidRPr="00A81C2E" w:rsidRDefault="00AB3180" w:rsidP="00AB3180">
            <w:pPr>
              <w:pStyle w:val="Listeafsnit"/>
              <w:rPr>
                <w:sz w:val="20"/>
                <w:lang w:val="en-GB"/>
              </w:rPr>
            </w:pPr>
            <w:r w:rsidRPr="00A81C2E">
              <w:rPr>
                <w:sz w:val="20"/>
                <w:lang w:val="en-GB"/>
              </w:rPr>
              <w:t>opr66800               1977010119770</w:t>
            </w:r>
            <w:r w:rsidR="00B11FB6" w:rsidRPr="00A81C2E">
              <w:rPr>
                <w:sz w:val="20"/>
                <w:lang w:val="en-GB"/>
              </w:rPr>
              <w:t>10119881231REOPERATION (BLEEDING</w:t>
            </w:r>
            <w:r w:rsidRPr="00A81C2E">
              <w:rPr>
                <w:sz w:val="20"/>
                <w:lang w:val="en-GB"/>
              </w:rPr>
              <w:t xml:space="preserve">)                                                                                                  12                                             </w:t>
            </w:r>
          </w:p>
          <w:p w14:paraId="2866B844" w14:textId="714386DE" w:rsidR="00AB3180" w:rsidRPr="00A81C2E" w:rsidRDefault="00AB3180" w:rsidP="00AB3180">
            <w:pPr>
              <w:pStyle w:val="Listeafsnit"/>
              <w:rPr>
                <w:sz w:val="20"/>
                <w:lang w:val="en-GB"/>
              </w:rPr>
            </w:pPr>
            <w:r w:rsidRPr="00A81C2E">
              <w:rPr>
                <w:sz w:val="20"/>
                <w:lang w:val="en-GB"/>
              </w:rPr>
              <w:t>opr66800               198901011989010119</w:t>
            </w:r>
            <w:r w:rsidR="00B11FB6" w:rsidRPr="00A81C2E">
              <w:rPr>
                <w:sz w:val="20"/>
                <w:lang w:val="en-GB"/>
              </w:rPr>
              <w:t>951231REOPERATION (BLEEDING</w:t>
            </w:r>
            <w:r w:rsidRPr="00A81C2E">
              <w:rPr>
                <w:sz w:val="20"/>
                <w:lang w:val="en-GB"/>
              </w:rPr>
              <w:t xml:space="preserve">)                                                                                                  12 100                                         </w:t>
            </w:r>
          </w:p>
          <w:p w14:paraId="07B7E146" w14:textId="00A58C0D" w:rsidR="00AB3180" w:rsidRPr="00A81C2E" w:rsidRDefault="00AB3180" w:rsidP="00AB3180">
            <w:pPr>
              <w:pStyle w:val="Listeafsnit"/>
              <w:rPr>
                <w:sz w:val="20"/>
                <w:lang w:val="en-GB"/>
              </w:rPr>
            </w:pPr>
            <w:r w:rsidRPr="00A81C2E">
              <w:rPr>
                <w:sz w:val="20"/>
                <w:lang w:val="en-GB"/>
              </w:rPr>
              <w:t xml:space="preserve">opr66820            REOPERATION (INFEKTION)                                                                                                 12                                             </w:t>
            </w:r>
          </w:p>
          <w:p w14:paraId="3449E25E" w14:textId="69FA8305" w:rsidR="00AB3180" w:rsidRPr="00A81C2E" w:rsidRDefault="00AB3180" w:rsidP="00AB3180">
            <w:pPr>
              <w:pStyle w:val="Listeafsnit"/>
              <w:rPr>
                <w:sz w:val="20"/>
                <w:lang w:val="en-GB"/>
              </w:rPr>
            </w:pPr>
            <w:r w:rsidRPr="00A81C2E">
              <w:rPr>
                <w:sz w:val="20"/>
                <w:lang w:val="en-GB"/>
              </w:rPr>
              <w:t xml:space="preserve">opr66820               REOPERATION (INFEKTION)                                                                                                 12 100                                         </w:t>
            </w:r>
          </w:p>
          <w:p w14:paraId="117E02DF" w14:textId="4C2A834F" w:rsidR="00AB3180" w:rsidRPr="00A81C2E" w:rsidRDefault="00AB3180" w:rsidP="00AB3180">
            <w:pPr>
              <w:pStyle w:val="Listeafsnit"/>
              <w:rPr>
                <w:sz w:val="20"/>
                <w:lang w:val="en-GB"/>
              </w:rPr>
            </w:pPr>
            <w:r w:rsidRPr="00A81C2E">
              <w:rPr>
                <w:sz w:val="20"/>
                <w:lang w:val="en-GB"/>
              </w:rPr>
              <w:t>opr66840              REOPERATION (S≈RRUPTUR</w:t>
            </w:r>
            <w:r w:rsidR="00DC48B0" w:rsidRPr="00A81C2E">
              <w:rPr>
                <w:sz w:val="20"/>
                <w:lang w:val="en-GB"/>
              </w:rPr>
              <w:t>E</w:t>
            </w:r>
            <w:r w:rsidRPr="00A81C2E">
              <w:rPr>
                <w:sz w:val="20"/>
                <w:lang w:val="en-GB"/>
              </w:rPr>
              <w:t xml:space="preserve">)                                                                                                 12                                             </w:t>
            </w:r>
          </w:p>
          <w:p w14:paraId="2A40ECDF" w14:textId="536238EC" w:rsidR="00AB3180" w:rsidRPr="00A81C2E" w:rsidRDefault="00AB3180" w:rsidP="00AB3180">
            <w:pPr>
              <w:pStyle w:val="Listeafsnit"/>
              <w:rPr>
                <w:sz w:val="20"/>
                <w:lang w:val="en-GB"/>
              </w:rPr>
            </w:pPr>
            <w:r w:rsidRPr="00A81C2E">
              <w:rPr>
                <w:sz w:val="20"/>
                <w:lang w:val="en-GB"/>
              </w:rPr>
              <w:t xml:space="preserve">opr66840              </w:t>
            </w:r>
            <w:r w:rsidR="00256BAB" w:rsidRPr="00A81C2E">
              <w:rPr>
                <w:sz w:val="20"/>
                <w:lang w:val="en-GB"/>
              </w:rPr>
              <w:t xml:space="preserve">REOPERATION (WOUND </w:t>
            </w:r>
            <w:r w:rsidRPr="00A81C2E">
              <w:rPr>
                <w:sz w:val="20"/>
                <w:lang w:val="en-GB"/>
              </w:rPr>
              <w:t>RUPTUR</w:t>
            </w:r>
            <w:r w:rsidR="00DC48B0" w:rsidRPr="00A81C2E">
              <w:rPr>
                <w:sz w:val="20"/>
                <w:lang w:val="en-GB"/>
              </w:rPr>
              <w:t>E</w:t>
            </w:r>
            <w:r w:rsidRPr="00A81C2E">
              <w:rPr>
                <w:sz w:val="20"/>
                <w:lang w:val="en-GB"/>
              </w:rPr>
              <w:t xml:space="preserve">)                                                                                                 12 100                                         </w:t>
            </w:r>
          </w:p>
          <w:p w14:paraId="17CBE1E8" w14:textId="50F59DF4" w:rsidR="00AB3180" w:rsidRPr="00A81C2E" w:rsidRDefault="00AB3180" w:rsidP="00AB3180">
            <w:pPr>
              <w:pStyle w:val="Listeafsnit"/>
              <w:rPr>
                <w:sz w:val="20"/>
                <w:lang w:val="en-GB"/>
              </w:rPr>
            </w:pPr>
            <w:r w:rsidRPr="00A81C2E">
              <w:rPr>
                <w:sz w:val="20"/>
                <w:lang w:val="en-GB"/>
              </w:rPr>
              <w:t xml:space="preserve">opr66860              </w:t>
            </w:r>
            <w:r w:rsidR="0070485B" w:rsidRPr="00A81C2E">
              <w:rPr>
                <w:sz w:val="20"/>
                <w:lang w:val="en-GB"/>
              </w:rPr>
              <w:t xml:space="preserve">REOPERATION (WOUND </w:t>
            </w:r>
            <w:r w:rsidRPr="00A81C2E">
              <w:rPr>
                <w:sz w:val="20"/>
                <w:lang w:val="en-GB"/>
              </w:rPr>
              <w:t>RUPTUR</w:t>
            </w:r>
            <w:r w:rsidR="00DC48B0" w:rsidRPr="00A81C2E">
              <w:rPr>
                <w:sz w:val="20"/>
                <w:lang w:val="en-GB"/>
              </w:rPr>
              <w:t>E</w:t>
            </w:r>
            <w:r w:rsidR="008775F1" w:rsidRPr="00A81C2E">
              <w:rPr>
                <w:sz w:val="20"/>
                <w:lang w:val="en-GB"/>
              </w:rPr>
              <w:t xml:space="preserve"> WITH</w:t>
            </w:r>
            <w:r w:rsidR="00840F28" w:rsidRPr="00A81C2E">
              <w:rPr>
                <w:sz w:val="20"/>
                <w:lang w:val="en-GB"/>
              </w:rPr>
              <w:t xml:space="preserve"> REOPE</w:t>
            </w:r>
            <w:r w:rsidRPr="00A81C2E">
              <w:rPr>
                <w:sz w:val="20"/>
                <w:lang w:val="en-GB"/>
              </w:rPr>
              <w:t xml:space="preserve">RATION)                                                                                 12                                             </w:t>
            </w:r>
          </w:p>
          <w:p w14:paraId="03A65248" w14:textId="2A9ED47A" w:rsidR="00AB3180" w:rsidRPr="00A81C2E" w:rsidRDefault="00AB3180" w:rsidP="00AB3180">
            <w:pPr>
              <w:pStyle w:val="Listeafsnit"/>
              <w:rPr>
                <w:sz w:val="20"/>
                <w:lang w:val="en-GB"/>
              </w:rPr>
            </w:pPr>
            <w:r w:rsidRPr="00A81C2E">
              <w:rPr>
                <w:sz w:val="20"/>
                <w:lang w:val="en-GB"/>
              </w:rPr>
              <w:t>opr6686</w:t>
            </w:r>
            <w:r w:rsidR="00332004" w:rsidRPr="00A81C2E">
              <w:rPr>
                <w:sz w:val="20"/>
                <w:lang w:val="en-GB"/>
              </w:rPr>
              <w:t xml:space="preserve">0               REOPERATION (WOUND </w:t>
            </w:r>
            <w:r w:rsidRPr="00A81C2E">
              <w:rPr>
                <w:sz w:val="20"/>
                <w:lang w:val="en-GB"/>
              </w:rPr>
              <w:t>RUPTUR</w:t>
            </w:r>
            <w:r w:rsidR="00DC48B0" w:rsidRPr="00A81C2E">
              <w:rPr>
                <w:sz w:val="20"/>
                <w:lang w:val="en-GB"/>
              </w:rPr>
              <w:t>E</w:t>
            </w:r>
            <w:r w:rsidR="008775F1" w:rsidRPr="00A81C2E">
              <w:rPr>
                <w:sz w:val="20"/>
                <w:lang w:val="en-GB"/>
              </w:rPr>
              <w:t xml:space="preserve"> WITH</w:t>
            </w:r>
            <w:r w:rsidRPr="00A81C2E">
              <w:rPr>
                <w:sz w:val="20"/>
                <w:lang w:val="en-GB"/>
              </w:rPr>
              <w:t xml:space="preserve"> </w:t>
            </w:r>
            <w:r w:rsidR="00F50CFA" w:rsidRPr="00A81C2E">
              <w:rPr>
                <w:sz w:val="20"/>
                <w:lang w:val="en-GB"/>
              </w:rPr>
              <w:t>REOPE</w:t>
            </w:r>
            <w:r w:rsidRPr="00A81C2E">
              <w:rPr>
                <w:sz w:val="20"/>
                <w:lang w:val="en-GB"/>
              </w:rPr>
              <w:t xml:space="preserve">RATION)                                                                                 12 100                                         </w:t>
            </w:r>
          </w:p>
          <w:p w14:paraId="1EAF5532" w14:textId="77E098FF" w:rsidR="00AB3180" w:rsidRPr="00A81C2E" w:rsidRDefault="00AB3180" w:rsidP="00AB3180">
            <w:pPr>
              <w:pStyle w:val="Listeafsnit"/>
              <w:rPr>
                <w:sz w:val="20"/>
                <w:lang w:val="en-GB"/>
              </w:rPr>
            </w:pPr>
            <w:r w:rsidRPr="00A81C2E">
              <w:rPr>
                <w:sz w:val="20"/>
                <w:lang w:val="en-GB"/>
              </w:rPr>
              <w:t xml:space="preserve">opr66890              </w:t>
            </w:r>
            <w:r w:rsidR="0016534E" w:rsidRPr="00A81C2E">
              <w:rPr>
                <w:sz w:val="20"/>
                <w:lang w:val="en-GB"/>
              </w:rPr>
              <w:t xml:space="preserve">WOUND </w:t>
            </w:r>
            <w:r w:rsidRPr="00A81C2E">
              <w:rPr>
                <w:sz w:val="20"/>
                <w:lang w:val="en-GB"/>
              </w:rPr>
              <w:t xml:space="preserve">REVISION                                                                                                             12                                             </w:t>
            </w:r>
          </w:p>
          <w:p w14:paraId="47642C1E" w14:textId="1F006396" w:rsidR="00AB3180" w:rsidRPr="00A81C2E" w:rsidRDefault="0016534E" w:rsidP="00AB3180">
            <w:pPr>
              <w:pStyle w:val="Listeafsnit"/>
              <w:rPr>
                <w:sz w:val="20"/>
                <w:lang w:val="en-GB"/>
              </w:rPr>
            </w:pPr>
            <w:r w:rsidRPr="00A81C2E">
              <w:rPr>
                <w:sz w:val="20"/>
                <w:lang w:val="en-GB"/>
              </w:rPr>
              <w:t xml:space="preserve">opr66890               WOUND </w:t>
            </w:r>
            <w:r w:rsidR="00F01DC0" w:rsidRPr="00A81C2E">
              <w:rPr>
                <w:sz w:val="20"/>
                <w:lang w:val="en-GB"/>
              </w:rPr>
              <w:t>REVISION (OPERATION WOUND</w:t>
            </w:r>
            <w:r w:rsidR="00AB3180" w:rsidRPr="00A81C2E">
              <w:rPr>
                <w:sz w:val="20"/>
                <w:lang w:val="en-GB"/>
              </w:rPr>
              <w:t xml:space="preserve">)                                                                                             12                                             </w:t>
            </w:r>
          </w:p>
          <w:p w14:paraId="47FF4F8E" w14:textId="60697214" w:rsidR="00AB3180" w:rsidRPr="00A81C2E" w:rsidRDefault="00F01DC0" w:rsidP="00AB318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sz w:val="20"/>
                <w:lang w:val="en-GB"/>
              </w:rPr>
              <w:t>opr66890               WOUND REVISION (OPERATION WOUND</w:t>
            </w:r>
            <w:r w:rsidR="00AB3180" w:rsidRPr="00A81C2E">
              <w:rPr>
                <w:sz w:val="20"/>
                <w:lang w:val="en-GB"/>
              </w:rPr>
              <w:t>)                                                                                             12 100</w:t>
            </w:r>
            <w:r w:rsidR="00AB3180" w:rsidRPr="00A81C2E">
              <w:rPr>
                <w:lang w:val="en-GB"/>
              </w:rPr>
              <w:t xml:space="preserve">                                         </w:t>
            </w:r>
          </w:p>
        </w:tc>
        <w:tc>
          <w:tcPr>
            <w:tcW w:w="1088" w:type="dxa"/>
            <w:shd w:val="clear" w:color="auto" w:fill="auto"/>
          </w:tcPr>
          <w:p w14:paraId="224FC089" w14:textId="555F6700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KMWW*</w:t>
            </w:r>
          </w:p>
          <w:p w14:paraId="26114453" w14:textId="0CF355B9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452" w:type="dxa"/>
          </w:tcPr>
          <w:p w14:paraId="288716B0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</w:tr>
      <w:tr w:rsidR="00AB3180" w:rsidRPr="00A81C2E" w14:paraId="0C69FE17" w14:textId="617E251E" w:rsidTr="00D54BCF">
        <w:trPr>
          <w:trHeight w:val="371"/>
        </w:trPr>
        <w:tc>
          <w:tcPr>
            <w:tcW w:w="1470" w:type="dxa"/>
            <w:tcBorders>
              <w:bottom w:val="single" w:sz="4" w:space="0" w:color="auto"/>
            </w:tcBorders>
          </w:tcPr>
          <w:p w14:paraId="5FDB0F7D" w14:textId="689A0CB4" w:rsidR="00AB3180" w:rsidRPr="00A81C2E" w:rsidRDefault="00AB3180" w:rsidP="004E4EE2">
            <w:pPr>
              <w:pStyle w:val="Listeafsnit"/>
              <w:ind w:left="0"/>
              <w:jc w:val="left"/>
              <w:rPr>
                <w:lang w:val="en-GB"/>
              </w:rPr>
            </w:pPr>
            <w:r w:rsidRPr="00A81C2E">
              <w:rPr>
                <w:lang w:val="en-GB"/>
              </w:rPr>
              <w:t>Treatment of wound on  truncus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71EE225C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4503" w:type="dxa"/>
            <w:tcBorders>
              <w:bottom w:val="single" w:sz="4" w:space="0" w:color="auto"/>
            </w:tcBorders>
          </w:tcPr>
          <w:p w14:paraId="7BD27B0B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</w:tcPr>
          <w:p w14:paraId="57A913D0" w14:textId="289BCB49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KQBB*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3F62DF2B" w14:textId="5EA105D4" w:rsidR="00AB3180" w:rsidRPr="00A81C2E" w:rsidRDefault="00D54BCF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Treatment of wound on truncus</w:t>
            </w:r>
          </w:p>
        </w:tc>
      </w:tr>
      <w:tr w:rsidR="00AB3180" w:rsidRPr="00A81C2E" w14:paraId="0553CA07" w14:textId="4F184458" w:rsidTr="00D54BCF">
        <w:trPr>
          <w:trHeight w:val="371"/>
        </w:trPr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</w:tcPr>
          <w:p w14:paraId="1DE8A5F6" w14:textId="6BBF31FA" w:rsidR="00AB3180" w:rsidRPr="00A81C2E" w:rsidRDefault="00AB3180" w:rsidP="004E4EE2">
            <w:pPr>
              <w:pStyle w:val="Listeafsnit"/>
              <w:ind w:left="0"/>
              <w:jc w:val="left"/>
              <w:rPr>
                <w:lang w:val="en-GB"/>
              </w:rPr>
            </w:pPr>
            <w:r w:rsidRPr="00A81C2E">
              <w:rPr>
                <w:lang w:val="en-GB"/>
              </w:rPr>
              <w:t xml:space="preserve">Hemorrhage 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</w:tcPr>
          <w:p w14:paraId="71B94C54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653*</w:t>
            </w:r>
          </w:p>
          <w:p w14:paraId="04815919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  <w:p w14:paraId="7143D74A" w14:textId="77777777" w:rsidR="005F0D25" w:rsidRPr="00A81C2E" w:rsidRDefault="005F0D25" w:rsidP="00C23460">
            <w:pPr>
              <w:pStyle w:val="Listeafsnit"/>
              <w:ind w:left="0"/>
              <w:rPr>
                <w:lang w:val="en-GB"/>
              </w:rPr>
            </w:pPr>
          </w:p>
          <w:p w14:paraId="013394A7" w14:textId="77777777" w:rsidR="005F0D25" w:rsidRPr="00A81C2E" w:rsidRDefault="005F0D25" w:rsidP="005C2B5F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4503" w:type="dxa"/>
            <w:tcBorders>
              <w:bottom w:val="single" w:sz="4" w:space="0" w:color="auto"/>
            </w:tcBorders>
          </w:tcPr>
          <w:p w14:paraId="6F77A5E8" w14:textId="77777777" w:rsidR="0077476A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 xml:space="preserve">PARTUS COMPL.EX HAEMORRHAGIA POST PART.CAUS.ATONI.UTERI OA                </w:t>
            </w:r>
          </w:p>
          <w:p w14:paraId="07366917" w14:textId="77777777" w:rsidR="0077476A" w:rsidRPr="00A81C2E" w:rsidRDefault="0077476A" w:rsidP="00C23460">
            <w:pPr>
              <w:pStyle w:val="Listeafsnit"/>
              <w:ind w:left="0"/>
              <w:rPr>
                <w:lang w:val="en-GB"/>
              </w:rPr>
            </w:pPr>
          </w:p>
          <w:p w14:paraId="7EA65110" w14:textId="346B0574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</w:tcPr>
          <w:p w14:paraId="3AF95C90" w14:textId="77777777" w:rsidR="005C2B5F" w:rsidRPr="00A81C2E" w:rsidRDefault="00AB3180" w:rsidP="005C2B5F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KMBA*</w:t>
            </w:r>
            <w:r w:rsidR="005C2B5F" w:rsidRPr="00A81C2E">
              <w:rPr>
                <w:lang w:val="en-GB"/>
              </w:rPr>
              <w:t xml:space="preserve"> </w:t>
            </w:r>
          </w:p>
          <w:p w14:paraId="1DEE5839" w14:textId="77777777" w:rsidR="005C2B5F" w:rsidRPr="00A81C2E" w:rsidRDefault="005C2B5F" w:rsidP="005C2B5F">
            <w:pPr>
              <w:pStyle w:val="Listeafsnit"/>
              <w:ind w:left="0"/>
              <w:rPr>
                <w:lang w:val="en-GB"/>
              </w:rPr>
            </w:pPr>
          </w:p>
          <w:p w14:paraId="5BBB356F" w14:textId="77777777" w:rsidR="005C2B5F" w:rsidRPr="00A81C2E" w:rsidRDefault="005C2B5F" w:rsidP="005C2B5F">
            <w:pPr>
              <w:pStyle w:val="Listeafsnit"/>
              <w:ind w:left="0"/>
              <w:rPr>
                <w:lang w:val="en-GB"/>
              </w:rPr>
            </w:pPr>
          </w:p>
          <w:p w14:paraId="08147C05" w14:textId="37FDBC0A" w:rsidR="005C2B5F" w:rsidRPr="00A81C2E" w:rsidRDefault="005C2B5F" w:rsidP="005C2B5F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DO72*</w:t>
            </w:r>
          </w:p>
          <w:p w14:paraId="32DA8CAE" w14:textId="54C758CB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08BD014B" w14:textId="77777777" w:rsidR="00AB3180" w:rsidRPr="00A81C2E" w:rsidRDefault="00AB3180" w:rsidP="0028070C">
            <w:pPr>
              <w:pStyle w:val="Listeafsnit"/>
              <w:ind w:left="0"/>
              <w:jc w:val="left"/>
              <w:rPr>
                <w:lang w:val="en-GB"/>
              </w:rPr>
            </w:pPr>
            <w:r w:rsidRPr="00A81C2E">
              <w:rPr>
                <w:lang w:val="en-GB"/>
              </w:rPr>
              <w:t>Evacuation of uterus after delivery</w:t>
            </w:r>
          </w:p>
          <w:p w14:paraId="1D0C107F" w14:textId="248C8FBF" w:rsidR="000F4BA9" w:rsidRPr="00A81C2E" w:rsidRDefault="00A81C2E" w:rsidP="0028070C">
            <w:pPr>
              <w:pStyle w:val="Listeafsnit"/>
              <w:ind w:left="0"/>
              <w:jc w:val="left"/>
              <w:rPr>
                <w:lang w:val="en-GB"/>
              </w:rPr>
            </w:pPr>
            <w:r w:rsidRPr="00A81C2E">
              <w:rPr>
                <w:lang w:val="en-GB"/>
              </w:rPr>
              <w:t>Postpartum</w:t>
            </w:r>
            <w:r w:rsidR="000F4BA9" w:rsidRPr="00A81C2E">
              <w:rPr>
                <w:lang w:val="en-GB"/>
              </w:rPr>
              <w:t xml:space="preserve"> bleeding.</w:t>
            </w:r>
          </w:p>
          <w:p w14:paraId="76DE7BB6" w14:textId="45E42E98" w:rsidR="000F4BA9" w:rsidRPr="00A81C2E" w:rsidRDefault="00EF6DBC" w:rsidP="0028070C">
            <w:pPr>
              <w:pStyle w:val="Listeafsnit"/>
              <w:ind w:left="0"/>
              <w:jc w:val="left"/>
              <w:rPr>
                <w:lang w:val="en-GB"/>
              </w:rPr>
            </w:pPr>
            <w:r w:rsidRPr="00A81C2E">
              <w:rPr>
                <w:lang w:val="en-GB"/>
              </w:rPr>
              <w:t>Hemo</w:t>
            </w:r>
            <w:r w:rsidR="00A81C2E" w:rsidRPr="00A81C2E">
              <w:rPr>
                <w:lang w:val="en-GB"/>
              </w:rPr>
              <w:t xml:space="preserve">rrhage registered by the end at a operating- or delivery-room. </w:t>
            </w:r>
          </w:p>
          <w:p w14:paraId="7102C7FF" w14:textId="677DBDB5" w:rsidR="005C2B5F" w:rsidRPr="00A81C2E" w:rsidRDefault="00A81C2E" w:rsidP="0028070C">
            <w:pPr>
              <w:pStyle w:val="Listeafsnit"/>
              <w:ind w:left="0"/>
              <w:jc w:val="left"/>
              <w:rPr>
                <w:lang w:val="en-GB"/>
              </w:rPr>
            </w:pPr>
            <w:r w:rsidRPr="00A81C2E">
              <w:rPr>
                <w:lang w:val="en-GB"/>
              </w:rPr>
              <w:t xml:space="preserve">Late postpartum bleeding after 24 hours after delivery. </w:t>
            </w:r>
          </w:p>
        </w:tc>
      </w:tr>
      <w:tr w:rsidR="00AB3180" w:rsidRPr="00A81C2E" w14:paraId="3B9F0890" w14:textId="12BF6E49" w:rsidTr="00D54BCF">
        <w:trPr>
          <w:trHeight w:val="371"/>
        </w:trPr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</w:tcPr>
          <w:p w14:paraId="100186BF" w14:textId="503CE61C" w:rsidR="00AB3180" w:rsidRPr="00A81C2E" w:rsidRDefault="00AB3180" w:rsidP="004E4EE2">
            <w:pPr>
              <w:pStyle w:val="Listeafsnit"/>
              <w:ind w:left="0"/>
              <w:jc w:val="left"/>
              <w:rPr>
                <w:lang w:val="en-GB"/>
              </w:rPr>
            </w:pPr>
            <w:r w:rsidRPr="00A81C2E">
              <w:rPr>
                <w:lang w:val="en-GB"/>
              </w:rPr>
              <w:t>Infections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</w:tcPr>
          <w:p w14:paraId="4F0FA6EA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670*</w:t>
            </w:r>
          </w:p>
          <w:p w14:paraId="047759B9" w14:textId="77777777" w:rsidR="00D54BCF" w:rsidRPr="00A81C2E" w:rsidRDefault="00D54BCF" w:rsidP="00C23460">
            <w:pPr>
              <w:pStyle w:val="Listeafsnit"/>
              <w:ind w:left="0"/>
              <w:rPr>
                <w:lang w:val="en-GB"/>
              </w:rPr>
            </w:pPr>
          </w:p>
          <w:p w14:paraId="60CC7E81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68219</w:t>
            </w:r>
          </w:p>
          <w:p w14:paraId="201E10CD" w14:textId="77777777" w:rsidR="00AB3180" w:rsidRPr="00A81C2E" w:rsidRDefault="00AB3180" w:rsidP="004E4EE2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89800</w:t>
            </w:r>
          </w:p>
          <w:p w14:paraId="32DF2A5E" w14:textId="77777777" w:rsidR="00D54BCF" w:rsidRPr="00A81C2E" w:rsidRDefault="00D54BCF" w:rsidP="004E4EE2">
            <w:pPr>
              <w:pStyle w:val="Listeafsnit"/>
              <w:ind w:left="0"/>
              <w:rPr>
                <w:lang w:val="en-GB"/>
              </w:rPr>
            </w:pPr>
          </w:p>
          <w:p w14:paraId="3C775E91" w14:textId="77777777" w:rsidR="00AB3180" w:rsidRPr="00A81C2E" w:rsidRDefault="00AB3180" w:rsidP="004E4EE2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89720</w:t>
            </w:r>
          </w:p>
          <w:p w14:paraId="4A73AF33" w14:textId="77777777" w:rsidR="00AB3180" w:rsidRPr="00A81C2E" w:rsidRDefault="00AB3180" w:rsidP="004E4EE2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89620</w:t>
            </w:r>
          </w:p>
          <w:p w14:paraId="259B15FF" w14:textId="53151F27" w:rsidR="00AB3180" w:rsidRPr="00A81C2E" w:rsidRDefault="00AB3180" w:rsidP="004E4EE2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830*</w:t>
            </w:r>
          </w:p>
        </w:tc>
        <w:tc>
          <w:tcPr>
            <w:tcW w:w="4503" w:type="dxa"/>
            <w:tcBorders>
              <w:bottom w:val="single" w:sz="4" w:space="0" w:color="auto"/>
            </w:tcBorders>
          </w:tcPr>
          <w:p w14:paraId="092AB835" w14:textId="05928459" w:rsidR="00AB3180" w:rsidRPr="00A81C2E" w:rsidRDefault="00D54BCF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 xml:space="preserve">ENDOMETRITIS PUERPERALIS incl. fever or sepsis in the puerperium. </w:t>
            </w:r>
          </w:p>
          <w:p w14:paraId="60EBF0FF" w14:textId="47528394" w:rsidR="00D54BCF" w:rsidRPr="00A81C2E" w:rsidRDefault="00D54BCF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PHLEGMONE,ABSCESSUS ET LYMPHANGITIS ACUTA TRUNCI</w:t>
            </w:r>
          </w:p>
          <w:p w14:paraId="5689445B" w14:textId="77777777" w:rsidR="00D54BCF" w:rsidRPr="00A81C2E" w:rsidRDefault="00D54BCF" w:rsidP="00C23460">
            <w:pPr>
              <w:pStyle w:val="Listeafsnit"/>
              <w:ind w:left="0"/>
              <w:rPr>
                <w:lang w:val="en-GB"/>
              </w:rPr>
            </w:pPr>
          </w:p>
          <w:p w14:paraId="742B40DB" w14:textId="77777777" w:rsidR="00D54BCF" w:rsidRPr="00A81C2E" w:rsidRDefault="00D54BCF" w:rsidP="00D54BCF">
            <w:pPr>
              <w:pStyle w:val="Listeafsnit"/>
              <w:rPr>
                <w:lang w:val="en-GB"/>
              </w:rPr>
            </w:pPr>
            <w:r w:rsidRPr="00A81C2E">
              <w:rPr>
                <w:lang w:val="en-GB"/>
              </w:rPr>
              <w:t xml:space="preserve">INCISIO ET SUTURA (DELAY)                                                                                               15                                             </w:t>
            </w:r>
          </w:p>
          <w:p w14:paraId="36692926" w14:textId="77777777" w:rsidR="00D54BCF" w:rsidRPr="00A81C2E" w:rsidRDefault="00D54BCF" w:rsidP="00D54BCF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opr89800               197304011973040119881231</w:t>
            </w:r>
          </w:p>
          <w:p w14:paraId="6B104952" w14:textId="7B5C57D7" w:rsidR="00D54BCF" w:rsidRPr="00A81C2E" w:rsidRDefault="00D54BCF" w:rsidP="00D54BCF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EXCISIO VULNERIS CUTIS</w:t>
            </w:r>
          </w:p>
          <w:p w14:paraId="6AD9CF10" w14:textId="77777777" w:rsidR="00D54BCF" w:rsidRPr="00A81C2E" w:rsidRDefault="00D54BCF" w:rsidP="00C23460">
            <w:pPr>
              <w:pStyle w:val="Listeafsnit"/>
              <w:ind w:left="0"/>
              <w:rPr>
                <w:lang w:val="en-GB"/>
              </w:rPr>
            </w:pPr>
          </w:p>
          <w:p w14:paraId="40E997D1" w14:textId="336BE81F" w:rsidR="00D54BCF" w:rsidRPr="00A81C2E" w:rsidRDefault="00D54BCF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SUTURA VULNERIS CUTIS</w:t>
            </w:r>
          </w:p>
          <w:p w14:paraId="5C720245" w14:textId="77777777" w:rsidR="00D54BCF" w:rsidRPr="00A81C2E" w:rsidRDefault="00D54BCF" w:rsidP="00C23460">
            <w:pPr>
              <w:pStyle w:val="Listeafsnit"/>
              <w:ind w:left="0"/>
              <w:rPr>
                <w:lang w:val="en-GB"/>
              </w:rPr>
            </w:pPr>
          </w:p>
          <w:p w14:paraId="6240315E" w14:textId="3759B143" w:rsidR="00D54BCF" w:rsidRPr="00A81C2E" w:rsidRDefault="00D54BCF" w:rsidP="00C23460">
            <w:pPr>
              <w:pStyle w:val="Listeafsnit"/>
              <w:ind w:left="0"/>
              <w:rPr>
                <w:lang w:val="en-GB"/>
              </w:rPr>
            </w:pPr>
            <w:r w:rsidRPr="00A81C2E">
              <w:rPr>
                <w:lang w:val="en-GB"/>
              </w:rPr>
              <w:t>INCISIO ABSCESSUS CUTIS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</w:tcPr>
          <w:p w14:paraId="49A78B7D" w14:textId="4D80D38A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54F6A8AE" w14:textId="77777777" w:rsidR="00AB3180" w:rsidRPr="00A81C2E" w:rsidRDefault="00AB3180" w:rsidP="00C23460">
            <w:pPr>
              <w:pStyle w:val="Listeafsnit"/>
              <w:ind w:left="0"/>
              <w:rPr>
                <w:lang w:val="en-GB"/>
              </w:rPr>
            </w:pPr>
          </w:p>
        </w:tc>
      </w:tr>
      <w:tr w:rsidR="00AB3180" w:rsidRPr="00A81C2E" w14:paraId="3317CB43" w14:textId="15B203F7" w:rsidTr="00D54BCF">
        <w:trPr>
          <w:trHeight w:val="371"/>
        </w:trPr>
        <w:tc>
          <w:tcPr>
            <w:tcW w:w="1470" w:type="dxa"/>
          </w:tcPr>
          <w:p w14:paraId="0E7B7FE2" w14:textId="77777777" w:rsidR="00AB3180" w:rsidRPr="00A81C2E" w:rsidRDefault="00AB3180" w:rsidP="004E4EE2">
            <w:pPr>
              <w:pStyle w:val="Listeafsnit"/>
              <w:ind w:left="0"/>
              <w:jc w:val="center"/>
              <w:rPr>
                <w:i/>
                <w:lang w:val="en-GB"/>
              </w:rPr>
            </w:pPr>
          </w:p>
        </w:tc>
        <w:tc>
          <w:tcPr>
            <w:tcW w:w="6360" w:type="dxa"/>
            <w:gridSpan w:val="3"/>
          </w:tcPr>
          <w:p w14:paraId="382D0B50" w14:textId="53B2D3FD" w:rsidR="00AB3180" w:rsidRPr="00A81C2E" w:rsidRDefault="00AB3180" w:rsidP="004E4EE2">
            <w:pPr>
              <w:pStyle w:val="Listeafsnit"/>
              <w:ind w:left="0"/>
              <w:jc w:val="center"/>
              <w:rPr>
                <w:lang w:val="en-GB"/>
              </w:rPr>
            </w:pPr>
            <w:r w:rsidRPr="00A81C2E">
              <w:rPr>
                <w:i/>
                <w:lang w:val="en-GB"/>
              </w:rPr>
              <w:t xml:space="preserve">* incl.possible sublevels </w:t>
            </w:r>
          </w:p>
        </w:tc>
        <w:tc>
          <w:tcPr>
            <w:tcW w:w="1452" w:type="dxa"/>
          </w:tcPr>
          <w:p w14:paraId="694ECBA8" w14:textId="77777777" w:rsidR="00AB3180" w:rsidRPr="00A81C2E" w:rsidRDefault="00AB3180" w:rsidP="004E4EE2">
            <w:pPr>
              <w:pStyle w:val="Listeafsnit"/>
              <w:ind w:left="0"/>
              <w:jc w:val="center"/>
              <w:rPr>
                <w:i/>
                <w:lang w:val="en-GB"/>
              </w:rPr>
            </w:pPr>
          </w:p>
        </w:tc>
      </w:tr>
    </w:tbl>
    <w:p w14:paraId="564D87BC" w14:textId="77777777" w:rsidR="00112D82" w:rsidRPr="00A81C2E" w:rsidRDefault="00112D82" w:rsidP="00112D82">
      <w:pPr>
        <w:rPr>
          <w:lang w:val="en-GB"/>
        </w:rPr>
      </w:pPr>
    </w:p>
    <w:p w14:paraId="72E832FE" w14:textId="77777777" w:rsidR="006A58CF" w:rsidRPr="00A81C2E" w:rsidRDefault="006A58CF" w:rsidP="00112D82">
      <w:pPr>
        <w:rPr>
          <w:lang w:val="en-GB"/>
        </w:rPr>
      </w:pPr>
    </w:p>
    <w:p w14:paraId="50F935D4" w14:textId="77777777" w:rsidR="006A58CF" w:rsidRPr="00A81C2E" w:rsidRDefault="006A58CF" w:rsidP="00112D82">
      <w:pPr>
        <w:rPr>
          <w:lang w:val="en-GB"/>
        </w:rPr>
      </w:pPr>
    </w:p>
    <w:p w14:paraId="658E4843" w14:textId="77777777" w:rsidR="00112D82" w:rsidRPr="00A81C2E" w:rsidRDefault="00112D82">
      <w:pPr>
        <w:rPr>
          <w:lang w:val="en-GB"/>
        </w:rPr>
      </w:pPr>
    </w:p>
    <w:p w14:paraId="4CC18D58" w14:textId="77777777" w:rsidR="004E4EE2" w:rsidRPr="00A81C2E" w:rsidRDefault="004E4EE2">
      <w:pPr>
        <w:rPr>
          <w:lang w:val="en-GB"/>
        </w:rPr>
      </w:pPr>
    </w:p>
    <w:p w14:paraId="38584FFF" w14:textId="77777777" w:rsidR="004E4EE2" w:rsidRPr="00A81C2E" w:rsidRDefault="004E4EE2">
      <w:pPr>
        <w:rPr>
          <w:lang w:val="en-GB"/>
        </w:rPr>
      </w:pPr>
    </w:p>
    <w:p w14:paraId="3FFA6234" w14:textId="77777777" w:rsidR="00A81C2E" w:rsidRPr="00A81C2E" w:rsidRDefault="00A81C2E">
      <w:pPr>
        <w:rPr>
          <w:b/>
          <w:lang w:val="en-GB"/>
        </w:rPr>
      </w:pPr>
    </w:p>
    <w:p w14:paraId="039637EA" w14:textId="77777777" w:rsidR="00A81C2E" w:rsidRPr="00A81C2E" w:rsidRDefault="00A81C2E">
      <w:pPr>
        <w:rPr>
          <w:b/>
          <w:lang w:val="en-GB"/>
        </w:rPr>
      </w:pPr>
    </w:p>
    <w:p w14:paraId="34EBC960" w14:textId="77777777" w:rsidR="00A81C2E" w:rsidRPr="00A81C2E" w:rsidRDefault="00A81C2E">
      <w:pPr>
        <w:rPr>
          <w:b/>
          <w:lang w:val="en-GB"/>
        </w:rPr>
      </w:pPr>
    </w:p>
    <w:p w14:paraId="549938A6" w14:textId="77777777" w:rsidR="00A81C2E" w:rsidRPr="00A81C2E" w:rsidRDefault="00A81C2E">
      <w:pPr>
        <w:rPr>
          <w:b/>
          <w:lang w:val="en-GB"/>
        </w:rPr>
      </w:pPr>
    </w:p>
    <w:p w14:paraId="151F0ACE" w14:textId="77777777" w:rsidR="00A81C2E" w:rsidRPr="00A81C2E" w:rsidRDefault="00A81C2E">
      <w:pPr>
        <w:rPr>
          <w:b/>
          <w:lang w:val="en-GB"/>
        </w:rPr>
      </w:pPr>
    </w:p>
    <w:p w14:paraId="62EE33C9" w14:textId="77777777" w:rsidR="00A81C2E" w:rsidRPr="00A81C2E" w:rsidRDefault="00A81C2E">
      <w:pPr>
        <w:rPr>
          <w:b/>
          <w:lang w:val="en-GB"/>
        </w:rPr>
      </w:pPr>
    </w:p>
    <w:p w14:paraId="674593A3" w14:textId="77777777" w:rsidR="00A81C2E" w:rsidRPr="00A81C2E" w:rsidRDefault="00A81C2E">
      <w:pPr>
        <w:rPr>
          <w:b/>
          <w:lang w:val="en-GB"/>
        </w:rPr>
      </w:pPr>
    </w:p>
    <w:p w14:paraId="2F01BA1C" w14:textId="704DA128" w:rsidR="004E4EE2" w:rsidRPr="00A81C2E" w:rsidRDefault="004E4EE2">
      <w:pPr>
        <w:rPr>
          <w:b/>
          <w:lang w:val="en-GB"/>
        </w:rPr>
      </w:pPr>
      <w:r w:rsidRPr="00A81C2E">
        <w:rPr>
          <w:b/>
          <w:lang w:val="en-GB"/>
        </w:rPr>
        <w:t xml:space="preserve">Population 2. Children born by mothers in population 1. </w:t>
      </w:r>
    </w:p>
    <w:p w14:paraId="70B27212" w14:textId="1B4AF248" w:rsidR="004E4EE2" w:rsidRPr="00A81C2E" w:rsidRDefault="004E4EE2">
      <w:pPr>
        <w:rPr>
          <w:lang w:val="en-GB"/>
        </w:rPr>
      </w:pPr>
      <w:r w:rsidRPr="00A81C2E">
        <w:rPr>
          <w:lang w:val="en-GB"/>
        </w:rPr>
        <w:t xml:space="preserve">From the Medical Birth Register data was derived from all living born children born at term in breech presentation by mothers in population 1 in the period 1991-2018. </w:t>
      </w:r>
    </w:p>
    <w:p w14:paraId="15552A87" w14:textId="7F4D4CFD" w:rsidR="004E4EE2" w:rsidRPr="00A81C2E" w:rsidRDefault="004E4EE2">
      <w:pPr>
        <w:rPr>
          <w:lang w:val="en-GB"/>
        </w:rPr>
      </w:pPr>
      <w:r w:rsidRPr="00A81C2E">
        <w:rPr>
          <w:lang w:val="en-GB"/>
        </w:rPr>
        <w:t xml:space="preserve">All access was giving from the National patient register to all somatic contacts in public as well as private hospitals. </w:t>
      </w:r>
    </w:p>
    <w:p w14:paraId="1E771BD7" w14:textId="77777777" w:rsidR="00112D82" w:rsidRPr="00A81C2E" w:rsidRDefault="00112D82">
      <w:pPr>
        <w:rPr>
          <w:lang w:val="en-GB"/>
        </w:rPr>
      </w:pPr>
    </w:p>
    <w:tbl>
      <w:tblPr>
        <w:tblStyle w:val="Tabel-Gitter"/>
        <w:tblW w:w="0" w:type="auto"/>
        <w:tblInd w:w="340" w:type="dxa"/>
        <w:tblLook w:val="04A0" w:firstRow="1" w:lastRow="0" w:firstColumn="1" w:lastColumn="0" w:noHBand="0" w:noVBand="1"/>
      </w:tblPr>
      <w:tblGrid>
        <w:gridCol w:w="2038"/>
        <w:gridCol w:w="2039"/>
        <w:gridCol w:w="2039"/>
        <w:gridCol w:w="2039"/>
      </w:tblGrid>
      <w:tr w:rsidR="002E07A8" w:rsidRPr="00A81C2E" w14:paraId="3B7B9660" w14:textId="6B2469F5" w:rsidTr="00BD620D">
        <w:tc>
          <w:tcPr>
            <w:tcW w:w="2038" w:type="dxa"/>
            <w:shd w:val="clear" w:color="auto" w:fill="2E74B5" w:themeFill="accent1" w:themeFillShade="BF"/>
          </w:tcPr>
          <w:p w14:paraId="5A73D75A" w14:textId="77777777" w:rsidR="002E07A8" w:rsidRPr="00A81C2E" w:rsidRDefault="002E07A8" w:rsidP="00C23460">
            <w:pPr>
              <w:jc w:val="center"/>
              <w:rPr>
                <w:color w:val="FFFFFF" w:themeColor="background1"/>
                <w:lang w:val="en-GB"/>
              </w:rPr>
            </w:pPr>
            <w:r w:rsidRPr="00A81C2E">
              <w:rPr>
                <w:color w:val="FFFFFF" w:themeColor="background1"/>
                <w:lang w:val="en-GB"/>
              </w:rPr>
              <w:t>Diagnose</w:t>
            </w:r>
          </w:p>
        </w:tc>
        <w:tc>
          <w:tcPr>
            <w:tcW w:w="2039" w:type="dxa"/>
            <w:shd w:val="clear" w:color="auto" w:fill="2E74B5" w:themeFill="accent1" w:themeFillShade="BF"/>
          </w:tcPr>
          <w:p w14:paraId="29198624" w14:textId="77777777" w:rsidR="002E07A8" w:rsidRPr="00A81C2E" w:rsidRDefault="002E07A8" w:rsidP="00C23460">
            <w:pPr>
              <w:jc w:val="center"/>
              <w:rPr>
                <w:color w:val="FFFFFF" w:themeColor="background1"/>
                <w:lang w:val="en-GB"/>
              </w:rPr>
            </w:pPr>
            <w:r w:rsidRPr="00A81C2E">
              <w:rPr>
                <w:color w:val="FFFFFF" w:themeColor="background1"/>
                <w:lang w:val="en-GB"/>
              </w:rPr>
              <w:t>ICD-8</w:t>
            </w:r>
          </w:p>
        </w:tc>
        <w:tc>
          <w:tcPr>
            <w:tcW w:w="2039" w:type="dxa"/>
            <w:shd w:val="clear" w:color="auto" w:fill="2E74B5" w:themeFill="accent1" w:themeFillShade="BF"/>
          </w:tcPr>
          <w:p w14:paraId="533BE2E0" w14:textId="77777777" w:rsidR="002E07A8" w:rsidRPr="00A81C2E" w:rsidRDefault="002E07A8" w:rsidP="00C23460">
            <w:pPr>
              <w:jc w:val="center"/>
              <w:rPr>
                <w:color w:val="FFFFFF" w:themeColor="background1"/>
                <w:lang w:val="en-GB"/>
              </w:rPr>
            </w:pPr>
            <w:r w:rsidRPr="00A81C2E">
              <w:rPr>
                <w:color w:val="FFFFFF" w:themeColor="background1"/>
                <w:lang w:val="en-GB"/>
              </w:rPr>
              <w:t>ICD-10</w:t>
            </w:r>
          </w:p>
        </w:tc>
        <w:tc>
          <w:tcPr>
            <w:tcW w:w="2039" w:type="dxa"/>
            <w:shd w:val="clear" w:color="auto" w:fill="2E74B5" w:themeFill="accent1" w:themeFillShade="BF"/>
          </w:tcPr>
          <w:p w14:paraId="6F01C221" w14:textId="3EE11A11" w:rsidR="002E07A8" w:rsidRPr="00A81C2E" w:rsidRDefault="002E07A8" w:rsidP="00C23460">
            <w:pPr>
              <w:jc w:val="center"/>
              <w:rPr>
                <w:color w:val="FFFFFF" w:themeColor="background1"/>
                <w:lang w:val="en-GB"/>
              </w:rPr>
            </w:pPr>
            <w:r w:rsidRPr="00A81C2E">
              <w:rPr>
                <w:color w:val="FFFFFF" w:themeColor="background1"/>
                <w:lang w:val="en-GB"/>
              </w:rPr>
              <w:t>Specification</w:t>
            </w:r>
          </w:p>
        </w:tc>
      </w:tr>
      <w:tr w:rsidR="002E07A8" w:rsidRPr="00A81C2E" w14:paraId="6A66867F" w14:textId="31815C02" w:rsidTr="00BD620D">
        <w:tc>
          <w:tcPr>
            <w:tcW w:w="2038" w:type="dxa"/>
          </w:tcPr>
          <w:p w14:paraId="0F44A30A" w14:textId="4AC0294D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Asthma</w:t>
            </w:r>
          </w:p>
        </w:tc>
        <w:tc>
          <w:tcPr>
            <w:tcW w:w="2039" w:type="dxa"/>
          </w:tcPr>
          <w:p w14:paraId="572F7905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49300</w:t>
            </w:r>
          </w:p>
          <w:p w14:paraId="53428C1B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49309</w:t>
            </w:r>
          </w:p>
        </w:tc>
        <w:tc>
          <w:tcPr>
            <w:tcW w:w="2039" w:type="dxa"/>
          </w:tcPr>
          <w:p w14:paraId="3B05D91A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DJ45*</w:t>
            </w:r>
          </w:p>
        </w:tc>
        <w:tc>
          <w:tcPr>
            <w:tcW w:w="2039" w:type="dxa"/>
          </w:tcPr>
          <w:p w14:paraId="4AB3817B" w14:textId="77777777" w:rsidR="002E07A8" w:rsidRPr="00A81C2E" w:rsidRDefault="002E07A8" w:rsidP="00C23460">
            <w:pPr>
              <w:rPr>
                <w:lang w:val="en-GB"/>
              </w:rPr>
            </w:pPr>
          </w:p>
        </w:tc>
      </w:tr>
      <w:tr w:rsidR="002E07A8" w:rsidRPr="00A81C2E" w14:paraId="24F96BEA" w14:textId="637B33D5" w:rsidTr="00BD620D">
        <w:tc>
          <w:tcPr>
            <w:tcW w:w="2038" w:type="dxa"/>
          </w:tcPr>
          <w:p w14:paraId="7A429DFC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Diabetes</w:t>
            </w:r>
          </w:p>
        </w:tc>
        <w:tc>
          <w:tcPr>
            <w:tcW w:w="2039" w:type="dxa"/>
          </w:tcPr>
          <w:p w14:paraId="68B3C34E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24900</w:t>
            </w:r>
          </w:p>
          <w:p w14:paraId="535883CA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24909</w:t>
            </w:r>
          </w:p>
          <w:p w14:paraId="05C4D146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25000</w:t>
            </w:r>
          </w:p>
          <w:p w14:paraId="6A9D2BB1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25009</w:t>
            </w:r>
          </w:p>
        </w:tc>
        <w:tc>
          <w:tcPr>
            <w:tcW w:w="2039" w:type="dxa"/>
          </w:tcPr>
          <w:p w14:paraId="2AA20729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DE10*</w:t>
            </w:r>
          </w:p>
        </w:tc>
        <w:tc>
          <w:tcPr>
            <w:tcW w:w="2039" w:type="dxa"/>
          </w:tcPr>
          <w:p w14:paraId="08805EA7" w14:textId="77777777" w:rsidR="002E07A8" w:rsidRPr="00A81C2E" w:rsidRDefault="002E07A8" w:rsidP="00C23460">
            <w:pPr>
              <w:rPr>
                <w:lang w:val="en-GB"/>
              </w:rPr>
            </w:pPr>
          </w:p>
        </w:tc>
      </w:tr>
      <w:tr w:rsidR="002E07A8" w:rsidRPr="00A81C2E" w14:paraId="1E85DC81" w14:textId="3FBBF234" w:rsidTr="00BD620D">
        <w:tc>
          <w:tcPr>
            <w:tcW w:w="2038" w:type="dxa"/>
          </w:tcPr>
          <w:p w14:paraId="0FADB672" w14:textId="5E549826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Inflammatory bowel disease</w:t>
            </w:r>
          </w:p>
        </w:tc>
        <w:tc>
          <w:tcPr>
            <w:tcW w:w="2039" w:type="dxa"/>
          </w:tcPr>
          <w:p w14:paraId="163CDD01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56300</w:t>
            </w:r>
          </w:p>
          <w:p w14:paraId="37F71B92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56301</w:t>
            </w:r>
          </w:p>
          <w:p w14:paraId="1DE99053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56302</w:t>
            </w:r>
          </w:p>
          <w:p w14:paraId="2452834A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56308</w:t>
            </w:r>
          </w:p>
          <w:p w14:paraId="0C837E22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56309</w:t>
            </w:r>
          </w:p>
          <w:p w14:paraId="2B8AA66F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56319</w:t>
            </w:r>
          </w:p>
          <w:p w14:paraId="011FC021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56399</w:t>
            </w:r>
          </w:p>
        </w:tc>
        <w:tc>
          <w:tcPr>
            <w:tcW w:w="2039" w:type="dxa"/>
          </w:tcPr>
          <w:p w14:paraId="3A1A5043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DK50*-51*</w:t>
            </w:r>
          </w:p>
        </w:tc>
        <w:tc>
          <w:tcPr>
            <w:tcW w:w="2039" w:type="dxa"/>
          </w:tcPr>
          <w:p w14:paraId="28477DF3" w14:textId="77777777" w:rsidR="002E07A8" w:rsidRPr="00A81C2E" w:rsidRDefault="002E07A8" w:rsidP="00C23460">
            <w:pPr>
              <w:rPr>
                <w:lang w:val="en-GB"/>
              </w:rPr>
            </w:pPr>
          </w:p>
        </w:tc>
      </w:tr>
      <w:tr w:rsidR="002E07A8" w:rsidRPr="00A81C2E" w14:paraId="27C140AD" w14:textId="59B78A93" w:rsidTr="00BD620D">
        <w:tc>
          <w:tcPr>
            <w:tcW w:w="2038" w:type="dxa"/>
          </w:tcPr>
          <w:p w14:paraId="10690EB8" w14:textId="65D9DC25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Celiac disease</w:t>
            </w:r>
          </w:p>
        </w:tc>
        <w:tc>
          <w:tcPr>
            <w:tcW w:w="2039" w:type="dxa"/>
          </w:tcPr>
          <w:p w14:paraId="296651C2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26900</w:t>
            </w:r>
          </w:p>
        </w:tc>
        <w:tc>
          <w:tcPr>
            <w:tcW w:w="2039" w:type="dxa"/>
          </w:tcPr>
          <w:p w14:paraId="555B39B2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DK900</w:t>
            </w:r>
          </w:p>
        </w:tc>
        <w:tc>
          <w:tcPr>
            <w:tcW w:w="2039" w:type="dxa"/>
          </w:tcPr>
          <w:p w14:paraId="714C0530" w14:textId="77777777" w:rsidR="002E07A8" w:rsidRPr="00A81C2E" w:rsidRDefault="002E07A8" w:rsidP="00C23460">
            <w:pPr>
              <w:rPr>
                <w:lang w:val="en-GB"/>
              </w:rPr>
            </w:pPr>
          </w:p>
        </w:tc>
      </w:tr>
      <w:tr w:rsidR="002E07A8" w:rsidRPr="00A81C2E" w14:paraId="6600D679" w14:textId="0C6FEFD6" w:rsidTr="00BD620D">
        <w:tc>
          <w:tcPr>
            <w:tcW w:w="2038" w:type="dxa"/>
          </w:tcPr>
          <w:p w14:paraId="3BDAEC9D" w14:textId="14890D9B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Overweight</w:t>
            </w:r>
          </w:p>
        </w:tc>
        <w:tc>
          <w:tcPr>
            <w:tcW w:w="2039" w:type="dxa"/>
          </w:tcPr>
          <w:p w14:paraId="58B40C9D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27799</w:t>
            </w:r>
          </w:p>
        </w:tc>
        <w:tc>
          <w:tcPr>
            <w:tcW w:w="2039" w:type="dxa"/>
          </w:tcPr>
          <w:p w14:paraId="0E54CB1D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DE66*</w:t>
            </w:r>
          </w:p>
        </w:tc>
        <w:tc>
          <w:tcPr>
            <w:tcW w:w="2039" w:type="dxa"/>
          </w:tcPr>
          <w:p w14:paraId="3D509FB6" w14:textId="77777777" w:rsidR="002E07A8" w:rsidRPr="00A81C2E" w:rsidRDefault="002E07A8" w:rsidP="00C23460">
            <w:pPr>
              <w:rPr>
                <w:lang w:val="en-GB"/>
              </w:rPr>
            </w:pPr>
          </w:p>
        </w:tc>
      </w:tr>
      <w:tr w:rsidR="002E07A8" w:rsidRPr="00A81C2E" w14:paraId="21158D10" w14:textId="590BE115" w:rsidTr="00BD620D">
        <w:tc>
          <w:tcPr>
            <w:tcW w:w="2038" w:type="dxa"/>
          </w:tcPr>
          <w:p w14:paraId="4930CFF9" w14:textId="6314A714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Juvenile arthritis</w:t>
            </w:r>
          </w:p>
        </w:tc>
        <w:tc>
          <w:tcPr>
            <w:tcW w:w="2039" w:type="dxa"/>
          </w:tcPr>
          <w:p w14:paraId="70A77280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71209</w:t>
            </w:r>
          </w:p>
          <w:p w14:paraId="62E079AE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71239</w:t>
            </w:r>
          </w:p>
          <w:p w14:paraId="58A8F8AD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71599</w:t>
            </w:r>
          </w:p>
        </w:tc>
        <w:tc>
          <w:tcPr>
            <w:tcW w:w="2039" w:type="dxa"/>
          </w:tcPr>
          <w:p w14:paraId="6558F756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DM08*</w:t>
            </w:r>
          </w:p>
        </w:tc>
        <w:tc>
          <w:tcPr>
            <w:tcW w:w="2039" w:type="dxa"/>
          </w:tcPr>
          <w:p w14:paraId="37C6C5E9" w14:textId="77777777" w:rsidR="002E07A8" w:rsidRPr="00A81C2E" w:rsidRDefault="002E07A8" w:rsidP="00C23460">
            <w:pPr>
              <w:rPr>
                <w:lang w:val="en-GB"/>
              </w:rPr>
            </w:pPr>
          </w:p>
        </w:tc>
      </w:tr>
      <w:tr w:rsidR="002E07A8" w:rsidRPr="00A81C2E" w14:paraId="658ABA3F" w14:textId="5FA348F8" w:rsidTr="00BD620D">
        <w:tc>
          <w:tcPr>
            <w:tcW w:w="2038" w:type="dxa"/>
          </w:tcPr>
          <w:p w14:paraId="52D16B17" w14:textId="001FCEA4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Cerebral palsy</w:t>
            </w:r>
          </w:p>
        </w:tc>
        <w:tc>
          <w:tcPr>
            <w:tcW w:w="2039" w:type="dxa"/>
          </w:tcPr>
          <w:p w14:paraId="470627BF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34399</w:t>
            </w:r>
          </w:p>
          <w:p w14:paraId="522FB4C9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34499</w:t>
            </w:r>
          </w:p>
        </w:tc>
        <w:tc>
          <w:tcPr>
            <w:tcW w:w="2039" w:type="dxa"/>
          </w:tcPr>
          <w:p w14:paraId="0B375A2A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DG80*</w:t>
            </w:r>
          </w:p>
        </w:tc>
        <w:tc>
          <w:tcPr>
            <w:tcW w:w="2039" w:type="dxa"/>
          </w:tcPr>
          <w:p w14:paraId="16333D52" w14:textId="77777777" w:rsidR="002E07A8" w:rsidRPr="00A81C2E" w:rsidRDefault="002E07A8" w:rsidP="00C23460">
            <w:pPr>
              <w:rPr>
                <w:lang w:val="en-GB"/>
              </w:rPr>
            </w:pPr>
          </w:p>
        </w:tc>
      </w:tr>
      <w:tr w:rsidR="002E07A8" w:rsidRPr="00A81C2E" w14:paraId="2849B317" w14:textId="46C4237E" w:rsidTr="002E07A8">
        <w:trPr>
          <w:trHeight w:val="302"/>
        </w:trPr>
        <w:tc>
          <w:tcPr>
            <w:tcW w:w="2038" w:type="dxa"/>
          </w:tcPr>
          <w:p w14:paraId="37D21B8E" w14:textId="6AB1E59B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Asphyxia</w:t>
            </w:r>
          </w:p>
        </w:tc>
        <w:tc>
          <w:tcPr>
            <w:tcW w:w="2039" w:type="dxa"/>
          </w:tcPr>
          <w:p w14:paraId="1277DC1F" w14:textId="74CF3B2D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776*</w:t>
            </w:r>
          </w:p>
        </w:tc>
        <w:tc>
          <w:tcPr>
            <w:tcW w:w="2039" w:type="dxa"/>
          </w:tcPr>
          <w:p w14:paraId="1B445A52" w14:textId="4D1E314C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DP21*</w:t>
            </w:r>
          </w:p>
        </w:tc>
        <w:tc>
          <w:tcPr>
            <w:tcW w:w="2039" w:type="dxa"/>
          </w:tcPr>
          <w:p w14:paraId="6D927528" w14:textId="77777777" w:rsidR="002E07A8" w:rsidRPr="00A81C2E" w:rsidRDefault="002E07A8" w:rsidP="00C23460">
            <w:pPr>
              <w:rPr>
                <w:lang w:val="en-GB"/>
              </w:rPr>
            </w:pPr>
          </w:p>
        </w:tc>
      </w:tr>
      <w:tr w:rsidR="002E07A8" w:rsidRPr="00A81C2E" w14:paraId="0069437D" w14:textId="26A57E50" w:rsidTr="00BD620D">
        <w:tc>
          <w:tcPr>
            <w:tcW w:w="2038" w:type="dxa"/>
          </w:tcPr>
          <w:p w14:paraId="39219A8A" w14:textId="67F89EF8" w:rsidR="002E07A8" w:rsidRPr="00A81C2E" w:rsidRDefault="002E07A8" w:rsidP="002E07A8">
            <w:pPr>
              <w:rPr>
                <w:lang w:val="en-GB"/>
              </w:rPr>
            </w:pPr>
            <w:r w:rsidRPr="00A81C2E">
              <w:rPr>
                <w:lang w:val="en-GB"/>
              </w:rPr>
              <w:t xml:space="preserve">Birth lesions </w:t>
            </w:r>
          </w:p>
        </w:tc>
        <w:tc>
          <w:tcPr>
            <w:tcW w:w="2039" w:type="dxa"/>
          </w:tcPr>
          <w:p w14:paraId="5932751A" w14:textId="4AA74AA2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772*</w:t>
            </w:r>
          </w:p>
        </w:tc>
        <w:tc>
          <w:tcPr>
            <w:tcW w:w="2039" w:type="dxa"/>
          </w:tcPr>
          <w:p w14:paraId="7FC33F88" w14:textId="0EE70A7D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DP10*-DP15*</w:t>
            </w:r>
          </w:p>
        </w:tc>
        <w:tc>
          <w:tcPr>
            <w:tcW w:w="2039" w:type="dxa"/>
          </w:tcPr>
          <w:p w14:paraId="35EB836D" w14:textId="77777777" w:rsidR="002E07A8" w:rsidRPr="00A81C2E" w:rsidRDefault="002E07A8" w:rsidP="00C23460">
            <w:pPr>
              <w:rPr>
                <w:lang w:val="en-GB"/>
              </w:rPr>
            </w:pPr>
          </w:p>
        </w:tc>
      </w:tr>
      <w:tr w:rsidR="002E07A8" w:rsidRPr="00A81C2E" w14:paraId="7ADCAEF7" w14:textId="271DC790" w:rsidTr="002E07A8">
        <w:trPr>
          <w:trHeight w:val="274"/>
        </w:trPr>
        <w:tc>
          <w:tcPr>
            <w:tcW w:w="2038" w:type="dxa"/>
          </w:tcPr>
          <w:p w14:paraId="34FA3694" w14:textId="73B8EC97" w:rsidR="002E07A8" w:rsidRPr="00A81C2E" w:rsidRDefault="002E07A8" w:rsidP="002E07A8">
            <w:pPr>
              <w:rPr>
                <w:lang w:val="en-GB"/>
              </w:rPr>
            </w:pPr>
            <w:r w:rsidRPr="00A81C2E">
              <w:rPr>
                <w:lang w:val="en-GB"/>
              </w:rPr>
              <w:t xml:space="preserve">Brain bleeding </w:t>
            </w:r>
          </w:p>
        </w:tc>
        <w:tc>
          <w:tcPr>
            <w:tcW w:w="2039" w:type="dxa"/>
          </w:tcPr>
          <w:p w14:paraId="7E0C9D36" w14:textId="77777777" w:rsidR="002E07A8" w:rsidRPr="00A81C2E" w:rsidRDefault="002E07A8" w:rsidP="00C23460">
            <w:pPr>
              <w:rPr>
                <w:lang w:val="en-GB"/>
              </w:rPr>
            </w:pPr>
          </w:p>
        </w:tc>
        <w:tc>
          <w:tcPr>
            <w:tcW w:w="2039" w:type="dxa"/>
          </w:tcPr>
          <w:p w14:paraId="44F80B77" w14:textId="69A093E5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DP52*</w:t>
            </w:r>
          </w:p>
        </w:tc>
        <w:tc>
          <w:tcPr>
            <w:tcW w:w="2039" w:type="dxa"/>
          </w:tcPr>
          <w:p w14:paraId="3C7DA66C" w14:textId="77777777" w:rsidR="002E07A8" w:rsidRPr="00A81C2E" w:rsidRDefault="002E07A8" w:rsidP="00C23460">
            <w:pPr>
              <w:rPr>
                <w:lang w:val="en-GB"/>
              </w:rPr>
            </w:pPr>
          </w:p>
        </w:tc>
      </w:tr>
      <w:tr w:rsidR="002E07A8" w:rsidRPr="00A81C2E" w14:paraId="0BD54F38" w14:textId="3B663F2C" w:rsidTr="00BD620D">
        <w:tc>
          <w:tcPr>
            <w:tcW w:w="2038" w:type="dxa"/>
          </w:tcPr>
          <w:p w14:paraId="00F3502D" w14:textId="32E849BF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Cramps in newborn</w:t>
            </w:r>
          </w:p>
        </w:tc>
        <w:tc>
          <w:tcPr>
            <w:tcW w:w="2039" w:type="dxa"/>
          </w:tcPr>
          <w:p w14:paraId="11577FA7" w14:textId="302735B6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780*</w:t>
            </w:r>
          </w:p>
        </w:tc>
        <w:tc>
          <w:tcPr>
            <w:tcW w:w="2039" w:type="dxa"/>
          </w:tcPr>
          <w:p w14:paraId="64C8F113" w14:textId="6B446334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DP90*</w:t>
            </w:r>
          </w:p>
        </w:tc>
        <w:tc>
          <w:tcPr>
            <w:tcW w:w="2039" w:type="dxa"/>
          </w:tcPr>
          <w:p w14:paraId="5C924ED4" w14:textId="77777777" w:rsidR="002E07A8" w:rsidRPr="00A81C2E" w:rsidRDefault="002E07A8" w:rsidP="00C23460">
            <w:pPr>
              <w:rPr>
                <w:lang w:val="en-GB"/>
              </w:rPr>
            </w:pPr>
          </w:p>
        </w:tc>
      </w:tr>
      <w:tr w:rsidR="002E07A8" w:rsidRPr="00A81C2E" w14:paraId="43CE0046" w14:textId="73E6FEAB" w:rsidTr="00BD620D">
        <w:tc>
          <w:tcPr>
            <w:tcW w:w="2038" w:type="dxa"/>
          </w:tcPr>
          <w:p w14:paraId="0C8B5DF4" w14:textId="56B00C1E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 xml:space="preserve">Cerebral disturbances in newborn </w:t>
            </w:r>
          </w:p>
          <w:p w14:paraId="0E2346CA" w14:textId="3ACDC273" w:rsidR="002E07A8" w:rsidRPr="00A81C2E" w:rsidRDefault="002E07A8" w:rsidP="00C23460">
            <w:pPr>
              <w:rPr>
                <w:lang w:val="en-GB"/>
              </w:rPr>
            </w:pPr>
          </w:p>
        </w:tc>
        <w:tc>
          <w:tcPr>
            <w:tcW w:w="2039" w:type="dxa"/>
          </w:tcPr>
          <w:p w14:paraId="7A5F7B03" w14:textId="77777777" w:rsidR="002E07A8" w:rsidRPr="00A81C2E" w:rsidRDefault="002E07A8" w:rsidP="00C23460">
            <w:pPr>
              <w:rPr>
                <w:lang w:val="en-GB"/>
              </w:rPr>
            </w:pPr>
          </w:p>
        </w:tc>
        <w:tc>
          <w:tcPr>
            <w:tcW w:w="2039" w:type="dxa"/>
          </w:tcPr>
          <w:p w14:paraId="3BFF14CE" w14:textId="5E88CA73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DP91*</w:t>
            </w:r>
          </w:p>
        </w:tc>
        <w:tc>
          <w:tcPr>
            <w:tcW w:w="2039" w:type="dxa"/>
          </w:tcPr>
          <w:p w14:paraId="7FC4D649" w14:textId="77777777" w:rsidR="002E07A8" w:rsidRPr="00A81C2E" w:rsidRDefault="002E07A8" w:rsidP="00C23460">
            <w:pPr>
              <w:rPr>
                <w:lang w:val="en-GB"/>
              </w:rPr>
            </w:pPr>
          </w:p>
        </w:tc>
      </w:tr>
      <w:tr w:rsidR="002E07A8" w:rsidRPr="00A81C2E" w14:paraId="10E0D563" w14:textId="3D5DAB93" w:rsidTr="00BD620D">
        <w:tc>
          <w:tcPr>
            <w:tcW w:w="2038" w:type="dxa"/>
          </w:tcPr>
          <w:p w14:paraId="49DB3402" w14:textId="44E13D51" w:rsidR="002E07A8" w:rsidRPr="00A81C2E" w:rsidRDefault="002E07A8" w:rsidP="002E07A8">
            <w:pPr>
              <w:rPr>
                <w:lang w:val="en-GB"/>
              </w:rPr>
            </w:pPr>
            <w:r w:rsidRPr="00A81C2E">
              <w:rPr>
                <w:lang w:val="en-GB"/>
              </w:rPr>
              <w:t>Infections (sepsis in newborn)</w:t>
            </w:r>
          </w:p>
        </w:tc>
        <w:tc>
          <w:tcPr>
            <w:tcW w:w="2039" w:type="dxa"/>
          </w:tcPr>
          <w:p w14:paraId="79671880" w14:textId="77777777" w:rsidR="002E07A8" w:rsidRPr="00A81C2E" w:rsidRDefault="002E07A8" w:rsidP="00C23460">
            <w:pPr>
              <w:rPr>
                <w:lang w:val="en-GB"/>
              </w:rPr>
            </w:pPr>
          </w:p>
        </w:tc>
        <w:tc>
          <w:tcPr>
            <w:tcW w:w="2039" w:type="dxa"/>
          </w:tcPr>
          <w:p w14:paraId="0323D64C" w14:textId="16E2B6D3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DP39*</w:t>
            </w:r>
          </w:p>
        </w:tc>
        <w:tc>
          <w:tcPr>
            <w:tcW w:w="2039" w:type="dxa"/>
          </w:tcPr>
          <w:p w14:paraId="4D8C0663" w14:textId="77777777" w:rsidR="002E07A8" w:rsidRPr="00A81C2E" w:rsidRDefault="002E07A8" w:rsidP="00C23460">
            <w:pPr>
              <w:rPr>
                <w:lang w:val="en-GB"/>
              </w:rPr>
            </w:pPr>
          </w:p>
        </w:tc>
      </w:tr>
      <w:tr w:rsidR="002E07A8" w:rsidRPr="00A81C2E" w14:paraId="7C5448AF" w14:textId="0FDDD198" w:rsidTr="00BD620D">
        <w:tc>
          <w:tcPr>
            <w:tcW w:w="2038" w:type="dxa"/>
          </w:tcPr>
          <w:p w14:paraId="265A9099" w14:textId="42DDDADE" w:rsidR="002E07A8" w:rsidRPr="00A81C2E" w:rsidRDefault="002E07A8" w:rsidP="002E07A8">
            <w:pPr>
              <w:rPr>
                <w:lang w:val="en-GB"/>
              </w:rPr>
            </w:pPr>
            <w:r w:rsidRPr="00A81C2E">
              <w:rPr>
                <w:lang w:val="en-GB"/>
              </w:rPr>
              <w:t xml:space="preserve">Ventilator treatment </w:t>
            </w:r>
          </w:p>
        </w:tc>
        <w:tc>
          <w:tcPr>
            <w:tcW w:w="2039" w:type="dxa"/>
          </w:tcPr>
          <w:p w14:paraId="7B69FBFE" w14:textId="77777777" w:rsidR="002E07A8" w:rsidRPr="00A81C2E" w:rsidRDefault="002E07A8" w:rsidP="00C23460">
            <w:pPr>
              <w:rPr>
                <w:lang w:val="en-GB"/>
              </w:rPr>
            </w:pPr>
          </w:p>
        </w:tc>
        <w:tc>
          <w:tcPr>
            <w:tcW w:w="2039" w:type="dxa"/>
          </w:tcPr>
          <w:p w14:paraId="2BF54B3E" w14:textId="5200062A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DP22*</w:t>
            </w:r>
          </w:p>
        </w:tc>
        <w:tc>
          <w:tcPr>
            <w:tcW w:w="2039" w:type="dxa"/>
          </w:tcPr>
          <w:p w14:paraId="4BBE6E96" w14:textId="77777777" w:rsidR="002E07A8" w:rsidRPr="00A81C2E" w:rsidRDefault="002E07A8" w:rsidP="00C23460">
            <w:pPr>
              <w:rPr>
                <w:lang w:val="en-GB"/>
              </w:rPr>
            </w:pPr>
          </w:p>
        </w:tc>
      </w:tr>
      <w:tr w:rsidR="002E07A8" w:rsidRPr="00A81C2E" w14:paraId="5198D47A" w14:textId="63A55D70" w:rsidTr="002E07A8">
        <w:trPr>
          <w:trHeight w:val="791"/>
        </w:trPr>
        <w:tc>
          <w:tcPr>
            <w:tcW w:w="2038" w:type="dxa"/>
          </w:tcPr>
          <w:p w14:paraId="5504F535" w14:textId="77777777" w:rsidR="002E07A8" w:rsidRPr="00A81C2E" w:rsidRDefault="002E07A8" w:rsidP="00C23460">
            <w:pPr>
              <w:rPr>
                <w:lang w:val="en-GB"/>
              </w:rPr>
            </w:pPr>
          </w:p>
        </w:tc>
        <w:tc>
          <w:tcPr>
            <w:tcW w:w="2039" w:type="dxa"/>
          </w:tcPr>
          <w:p w14:paraId="3A3FC38E" w14:textId="77777777" w:rsidR="002E07A8" w:rsidRPr="00A81C2E" w:rsidRDefault="002E07A8" w:rsidP="00C23460">
            <w:pPr>
              <w:rPr>
                <w:lang w:val="en-GB"/>
              </w:rPr>
            </w:pPr>
          </w:p>
        </w:tc>
        <w:tc>
          <w:tcPr>
            <w:tcW w:w="2039" w:type="dxa"/>
          </w:tcPr>
          <w:p w14:paraId="3B3DEC23" w14:textId="6F1C3D62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BMFL38B</w:t>
            </w:r>
          </w:p>
        </w:tc>
        <w:tc>
          <w:tcPr>
            <w:tcW w:w="2039" w:type="dxa"/>
          </w:tcPr>
          <w:p w14:paraId="59FE6F92" w14:textId="38E2DA07" w:rsidR="002E07A8" w:rsidRPr="00A81C2E" w:rsidRDefault="002E07A8" w:rsidP="002E07A8">
            <w:pPr>
              <w:rPr>
                <w:lang w:val="en-GB"/>
              </w:rPr>
            </w:pPr>
            <w:r w:rsidRPr="00A81C2E">
              <w:rPr>
                <w:lang w:val="en-GB"/>
              </w:rPr>
              <w:t>Therapeutic hypothermia treatment after perinatal asphyxia</w:t>
            </w:r>
          </w:p>
        </w:tc>
      </w:tr>
      <w:tr w:rsidR="002E07A8" w:rsidRPr="00A81C2E" w14:paraId="40FBF54B" w14:textId="77777777" w:rsidTr="00BD620D">
        <w:tc>
          <w:tcPr>
            <w:tcW w:w="2038" w:type="dxa"/>
          </w:tcPr>
          <w:p w14:paraId="5C0070A8" w14:textId="77777777" w:rsidR="002E07A8" w:rsidRPr="00A81C2E" w:rsidRDefault="002E07A8" w:rsidP="00C23460">
            <w:pPr>
              <w:rPr>
                <w:lang w:val="en-GB"/>
              </w:rPr>
            </w:pPr>
          </w:p>
        </w:tc>
        <w:tc>
          <w:tcPr>
            <w:tcW w:w="2039" w:type="dxa"/>
          </w:tcPr>
          <w:p w14:paraId="17EEB334" w14:textId="77777777" w:rsidR="002E07A8" w:rsidRPr="00A81C2E" w:rsidRDefault="002E07A8" w:rsidP="00C23460">
            <w:pPr>
              <w:rPr>
                <w:lang w:val="en-GB"/>
              </w:rPr>
            </w:pPr>
          </w:p>
        </w:tc>
        <w:tc>
          <w:tcPr>
            <w:tcW w:w="2039" w:type="dxa"/>
          </w:tcPr>
          <w:p w14:paraId="1CFE09B4" w14:textId="77777777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BGFC32*</w:t>
            </w:r>
          </w:p>
          <w:p w14:paraId="3B5D8C7C" w14:textId="62B84923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KFX</w:t>
            </w:r>
          </w:p>
        </w:tc>
        <w:tc>
          <w:tcPr>
            <w:tcW w:w="2039" w:type="dxa"/>
          </w:tcPr>
          <w:p w14:paraId="2C954BD0" w14:textId="2D17EA5E" w:rsidR="002E07A8" w:rsidRPr="00A81C2E" w:rsidRDefault="002E07A8" w:rsidP="00C23460">
            <w:pPr>
              <w:rPr>
                <w:lang w:val="en-GB"/>
              </w:rPr>
            </w:pPr>
            <w:r w:rsidRPr="00A81C2E">
              <w:rPr>
                <w:lang w:val="en-GB"/>
              </w:rPr>
              <w:t>CPAP therapy</w:t>
            </w:r>
          </w:p>
          <w:p w14:paraId="0EE34C8A" w14:textId="659A9FE2" w:rsidR="002E07A8" w:rsidRPr="00A81C2E" w:rsidRDefault="002E07A8" w:rsidP="002E07A8">
            <w:pPr>
              <w:rPr>
                <w:lang w:val="en-GB"/>
              </w:rPr>
            </w:pPr>
            <w:r w:rsidRPr="00A81C2E">
              <w:rPr>
                <w:lang w:val="en-GB"/>
              </w:rPr>
              <w:t xml:space="preserve">Special procedures for extra corporal or assisted circulation </w:t>
            </w:r>
          </w:p>
        </w:tc>
      </w:tr>
      <w:tr w:rsidR="002E07A8" w:rsidRPr="00A81C2E" w14:paraId="3166A499" w14:textId="110B24BC" w:rsidTr="002E07A8">
        <w:trPr>
          <w:trHeight w:val="232"/>
        </w:trPr>
        <w:tc>
          <w:tcPr>
            <w:tcW w:w="6116" w:type="dxa"/>
            <w:gridSpan w:val="3"/>
          </w:tcPr>
          <w:p w14:paraId="1617FD8C" w14:textId="019321C3" w:rsidR="002E07A8" w:rsidRPr="00A81C2E" w:rsidRDefault="002E07A8" w:rsidP="002E07A8">
            <w:pPr>
              <w:jc w:val="center"/>
              <w:rPr>
                <w:lang w:val="en-GB"/>
              </w:rPr>
            </w:pPr>
            <w:r w:rsidRPr="00A81C2E">
              <w:rPr>
                <w:i/>
                <w:lang w:val="en-GB"/>
              </w:rPr>
              <w:t>* incl.possible sublevels</w:t>
            </w:r>
          </w:p>
        </w:tc>
        <w:tc>
          <w:tcPr>
            <w:tcW w:w="2039" w:type="dxa"/>
          </w:tcPr>
          <w:p w14:paraId="738CFAF7" w14:textId="77777777" w:rsidR="002E07A8" w:rsidRPr="00A81C2E" w:rsidRDefault="002E07A8" w:rsidP="00C23460">
            <w:pPr>
              <w:jc w:val="center"/>
              <w:rPr>
                <w:i/>
                <w:lang w:val="en-GB"/>
              </w:rPr>
            </w:pPr>
          </w:p>
        </w:tc>
      </w:tr>
    </w:tbl>
    <w:p w14:paraId="49C55906" w14:textId="77777777" w:rsidR="00112D82" w:rsidRPr="00A81C2E" w:rsidRDefault="00112D82">
      <w:pPr>
        <w:rPr>
          <w:lang w:val="en-GB"/>
        </w:rPr>
      </w:pPr>
    </w:p>
    <w:p w14:paraId="38F94D03" w14:textId="77777777" w:rsidR="004E4EE2" w:rsidRPr="00A81C2E" w:rsidRDefault="004E4EE2">
      <w:pPr>
        <w:rPr>
          <w:lang w:val="en-GB"/>
        </w:rPr>
      </w:pPr>
    </w:p>
    <w:sectPr w:rsidR="004E4EE2" w:rsidRPr="00A81C2E" w:rsidSect="00482370">
      <w:footerReference w:type="even" r:id="rId7"/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0F5959" w14:textId="77777777" w:rsidR="00EF2985" w:rsidRDefault="00EF2985" w:rsidP="001B5001">
      <w:r>
        <w:separator/>
      </w:r>
    </w:p>
  </w:endnote>
  <w:endnote w:type="continuationSeparator" w:id="0">
    <w:p w14:paraId="067968B3" w14:textId="77777777" w:rsidR="00EF2985" w:rsidRDefault="00EF2985" w:rsidP="001B5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bel">
    <w:panose1 w:val="020B0503020204020204"/>
    <w:charset w:val="00"/>
    <w:family w:val="auto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68D681" w14:textId="77777777" w:rsidR="001B5001" w:rsidRDefault="001B5001" w:rsidP="00336914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549983F9" w14:textId="77777777" w:rsidR="001B5001" w:rsidRDefault="001B5001" w:rsidP="001B5001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3D0B77" w14:textId="77777777" w:rsidR="001B5001" w:rsidRDefault="001B5001" w:rsidP="00336914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EF2985">
      <w:rPr>
        <w:rStyle w:val="Sidetal"/>
        <w:noProof/>
      </w:rPr>
      <w:t>1</w:t>
    </w:r>
    <w:r>
      <w:rPr>
        <w:rStyle w:val="Sidetal"/>
      </w:rPr>
      <w:fldChar w:fldCharType="end"/>
    </w:r>
  </w:p>
  <w:p w14:paraId="3A547C9B" w14:textId="77777777" w:rsidR="001B5001" w:rsidRDefault="001B5001" w:rsidP="001B5001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46F429" w14:textId="77777777" w:rsidR="00EF2985" w:rsidRDefault="00EF2985" w:rsidP="001B5001">
      <w:r>
        <w:separator/>
      </w:r>
    </w:p>
  </w:footnote>
  <w:footnote w:type="continuationSeparator" w:id="0">
    <w:p w14:paraId="036A1F5C" w14:textId="77777777" w:rsidR="00EF2985" w:rsidRDefault="00EF2985" w:rsidP="001B50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3" type="#_x0000_t75" style="width:50pt;height:58pt" o:bullet="t">
        <v:imagedata r:id="rId1" o:title="pil_bullets"/>
      </v:shape>
    </w:pict>
  </w:numPicBullet>
  <w:abstractNum w:abstractNumId="0">
    <w:nsid w:val="3C7A599A"/>
    <w:multiLevelType w:val="multilevel"/>
    <w:tmpl w:val="CE0AF640"/>
    <w:lvl w:ilvl="0">
      <w:start w:val="1"/>
      <w:numFmt w:val="bullet"/>
      <w:lvlRestart w:val="0"/>
      <w:lvlText w:val=""/>
      <w:lvlPicBulletId w:val="0"/>
      <w:lvlJc w:val="left"/>
      <w:pPr>
        <w:tabs>
          <w:tab w:val="num" w:pos="340"/>
        </w:tabs>
        <w:ind w:left="340" w:hanging="340"/>
      </w:pPr>
      <w:rPr>
        <w:sz w:val="16"/>
      </w:rPr>
    </w:lvl>
    <w:lvl w:ilvl="1">
      <w:start w:val="1"/>
      <w:numFmt w:val="bullet"/>
      <w:lvlText w:val=""/>
      <w:lvlJc w:val="left"/>
      <w:pPr>
        <w:tabs>
          <w:tab w:val="num" w:pos="624"/>
        </w:tabs>
        <w:ind w:left="624" w:hanging="284"/>
      </w:pPr>
      <w:rPr>
        <w:rFonts w:ascii="Symbol" w:hAnsi="Symbol" w:hint="default"/>
        <w:color w:val="auto"/>
        <w:sz w:val="14"/>
      </w:rPr>
    </w:lvl>
    <w:lvl w:ilvl="2">
      <w:start w:val="1"/>
      <w:numFmt w:val="bullet"/>
      <w:lvlText w:val=""/>
      <w:lvlJc w:val="left"/>
      <w:pPr>
        <w:tabs>
          <w:tab w:val="num" w:pos="907"/>
        </w:tabs>
        <w:ind w:left="907" w:hanging="283"/>
      </w:pPr>
      <w:rPr>
        <w:rFonts w:ascii="Symbol" w:hAnsi="Symbol" w:hint="default"/>
        <w:color w:val="auto"/>
        <w:sz w:val="14"/>
      </w:rPr>
    </w:lvl>
    <w:lvl w:ilvl="3">
      <w:start w:val="1"/>
      <w:numFmt w:val="none"/>
      <w:suff w:val="nothing"/>
      <w:lvlText w:val=""/>
      <w:lvlJc w:val="left"/>
      <w:pPr>
        <w:ind w:left="907" w:firstLine="0"/>
      </w:pPr>
      <w:rPr>
        <w:rFonts w:ascii="Calibri" w:hAnsi="Calibri" w:cs="Calibri"/>
        <w:color w:val="auto"/>
        <w:sz w:val="22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78F233B1"/>
    <w:multiLevelType w:val="multilevel"/>
    <w:tmpl w:val="F89E6162"/>
    <w:lvl w:ilvl="0">
      <w:start w:val="1"/>
      <w:numFmt w:val="bullet"/>
      <w:lvlText w:val=""/>
      <w:lvlPicBulletId w:val="0"/>
      <w:lvlJc w:val="left"/>
      <w:pPr>
        <w:tabs>
          <w:tab w:val="num" w:pos="340"/>
        </w:tabs>
        <w:ind w:left="340" w:hanging="340"/>
      </w:pPr>
      <w:rPr>
        <w:sz w:val="16"/>
      </w:rPr>
    </w:lvl>
    <w:lvl w:ilvl="1">
      <w:start w:val="1"/>
      <w:numFmt w:val="bullet"/>
      <w:lvlText w:val=""/>
      <w:lvlJc w:val="left"/>
      <w:pPr>
        <w:tabs>
          <w:tab w:val="num" w:pos="624"/>
        </w:tabs>
        <w:ind w:left="624" w:hanging="284"/>
      </w:pPr>
      <w:rPr>
        <w:rFonts w:ascii="Symbol" w:hAnsi="Symbol" w:hint="default"/>
        <w:color w:val="auto"/>
        <w:sz w:val="14"/>
      </w:rPr>
    </w:lvl>
    <w:lvl w:ilvl="2">
      <w:start w:val="1"/>
      <w:numFmt w:val="bullet"/>
      <w:lvlText w:val=""/>
      <w:lvlJc w:val="left"/>
      <w:pPr>
        <w:tabs>
          <w:tab w:val="num" w:pos="907"/>
        </w:tabs>
        <w:ind w:left="907" w:hanging="283"/>
      </w:pPr>
      <w:rPr>
        <w:rFonts w:ascii="Symbol" w:hAnsi="Symbol" w:hint="default"/>
        <w:color w:val="auto"/>
        <w:sz w:val="14"/>
      </w:rPr>
    </w:lvl>
    <w:lvl w:ilvl="3">
      <w:start w:val="1"/>
      <w:numFmt w:val="none"/>
      <w:suff w:val="nothing"/>
      <w:lvlText w:val=""/>
      <w:lvlJc w:val="left"/>
      <w:pPr>
        <w:ind w:left="907" w:firstLine="0"/>
      </w:pPr>
      <w:rPr>
        <w:rFonts w:ascii="Calibri" w:hAnsi="Calibri" w:cs="Calibri"/>
        <w:color w:val="auto"/>
        <w:sz w:val="22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D82"/>
    <w:rsid w:val="000F4BA9"/>
    <w:rsid w:val="00112D82"/>
    <w:rsid w:val="0016534E"/>
    <w:rsid w:val="001B5001"/>
    <w:rsid w:val="001D6031"/>
    <w:rsid w:val="00256BAB"/>
    <w:rsid w:val="0028070C"/>
    <w:rsid w:val="002D3B04"/>
    <w:rsid w:val="002E07A8"/>
    <w:rsid w:val="00332004"/>
    <w:rsid w:val="003810A3"/>
    <w:rsid w:val="00482370"/>
    <w:rsid w:val="004E4EE2"/>
    <w:rsid w:val="004E7C8C"/>
    <w:rsid w:val="00501372"/>
    <w:rsid w:val="005C2B5F"/>
    <w:rsid w:val="005F0D25"/>
    <w:rsid w:val="006A58CF"/>
    <w:rsid w:val="0070485B"/>
    <w:rsid w:val="0077476A"/>
    <w:rsid w:val="007D1A51"/>
    <w:rsid w:val="00840F28"/>
    <w:rsid w:val="008460D6"/>
    <w:rsid w:val="008775F1"/>
    <w:rsid w:val="008D18EA"/>
    <w:rsid w:val="0093528D"/>
    <w:rsid w:val="00A81953"/>
    <w:rsid w:val="00A81C2E"/>
    <w:rsid w:val="00AB3180"/>
    <w:rsid w:val="00B11FB6"/>
    <w:rsid w:val="00BB213E"/>
    <w:rsid w:val="00C73966"/>
    <w:rsid w:val="00D177C1"/>
    <w:rsid w:val="00D54BCF"/>
    <w:rsid w:val="00DC48B0"/>
    <w:rsid w:val="00EF2985"/>
    <w:rsid w:val="00EF6DBC"/>
    <w:rsid w:val="00F01DC0"/>
    <w:rsid w:val="00F50CFA"/>
    <w:rsid w:val="00FD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AC1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aliases w:val="Oversigtstabel,RH Oversigtstabel"/>
    <w:basedOn w:val="Tabel-Normal"/>
    <w:uiPriority w:val="39"/>
    <w:rsid w:val="00112D82"/>
    <w:rPr>
      <w:rFonts w:ascii="Calibri" w:eastAsia="Times New Roman" w:hAnsi="Calibri" w:cs="Times New Roman"/>
      <w:sz w:val="20"/>
      <w:szCs w:val="20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112D82"/>
    <w:pPr>
      <w:spacing w:line="300" w:lineRule="atLeast"/>
      <w:ind w:left="720"/>
      <w:contextualSpacing/>
      <w:jc w:val="both"/>
    </w:pPr>
    <w:rPr>
      <w:rFonts w:ascii="Calibri" w:eastAsia="Times New Roman" w:hAnsi="Calibri" w:cs="Times New Roman"/>
      <w:sz w:val="22"/>
      <w:lang w:val="da-DK" w:eastAsia="da-DK"/>
    </w:rPr>
  </w:style>
  <w:style w:type="paragraph" w:styleId="Sidefod">
    <w:name w:val="footer"/>
    <w:basedOn w:val="Normal"/>
    <w:link w:val="SidefodTegn"/>
    <w:uiPriority w:val="99"/>
    <w:semiHidden/>
    <w:rsid w:val="004E4EE2"/>
    <w:pPr>
      <w:tabs>
        <w:tab w:val="center" w:pos="4986"/>
        <w:tab w:val="right" w:pos="9972"/>
      </w:tabs>
      <w:spacing w:line="220" w:lineRule="atLeast"/>
    </w:pPr>
    <w:rPr>
      <w:rFonts w:ascii="Corbel" w:eastAsia="Times New Roman" w:hAnsi="Corbel" w:cs="Times New Roman"/>
      <w:color w:val="9FADB5"/>
      <w:sz w:val="20"/>
      <w:lang w:val="da-DK" w:eastAsia="da-DK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4E4EE2"/>
    <w:rPr>
      <w:rFonts w:ascii="Corbel" w:eastAsia="Times New Roman" w:hAnsi="Corbel" w:cs="Times New Roman"/>
      <w:color w:val="9FADB5"/>
      <w:sz w:val="20"/>
      <w:lang w:val="da-DK" w:eastAsia="da-DK"/>
    </w:rPr>
  </w:style>
  <w:style w:type="character" w:styleId="Sidetal">
    <w:name w:val="page number"/>
    <w:basedOn w:val="Standardskrifttypeiafsnit"/>
    <w:uiPriority w:val="99"/>
    <w:semiHidden/>
    <w:unhideWhenUsed/>
    <w:rsid w:val="001B5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92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8</Words>
  <Characters>4385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Caning</dc:creator>
  <cp:keywords/>
  <dc:description/>
  <cp:lastModifiedBy>Malene Caning</cp:lastModifiedBy>
  <cp:revision>2</cp:revision>
  <dcterms:created xsi:type="dcterms:W3CDTF">2024-02-02T10:20:00Z</dcterms:created>
  <dcterms:modified xsi:type="dcterms:W3CDTF">2024-02-02T10:20:00Z</dcterms:modified>
</cp:coreProperties>
</file>